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C1AC75" w14:textId="2A372A10" w:rsidR="000A1C36" w:rsidRPr="0072442A" w:rsidRDefault="00EC50BD" w:rsidP="000A1C36">
      <w:pPr>
        <w:pStyle w:val="Tablecaption"/>
        <w:rPr>
          <w:rFonts w:cs="Times New Roman"/>
          <w:szCs w:val="22"/>
          <w:lang w:val="en-GB"/>
        </w:rPr>
      </w:pPr>
      <w:bookmarkStart w:id="0" w:name="_Toc45970949"/>
      <w:r>
        <w:rPr>
          <w:rFonts w:cs="Times New Roman"/>
          <w:szCs w:val="22"/>
          <w:lang w:val="en-GB"/>
        </w:rPr>
        <w:t xml:space="preserve">Multimedia </w:t>
      </w:r>
      <w:r w:rsidR="000A1C36">
        <w:rPr>
          <w:rFonts w:cs="Times New Roman"/>
          <w:szCs w:val="22"/>
          <w:lang w:val="en-GB"/>
        </w:rPr>
        <w:t>Appendix 2</w:t>
      </w:r>
      <w:r w:rsidR="000A1C36" w:rsidRPr="0072442A">
        <w:rPr>
          <w:rFonts w:cs="Times New Roman"/>
          <w:szCs w:val="20"/>
          <w:lang w:val="en-GB"/>
        </w:rPr>
        <w:t>: Mixed methods design of the</w:t>
      </w:r>
      <w:r w:rsidR="000A1C36" w:rsidRPr="00A355E6">
        <w:rPr>
          <w:rFonts w:cs="Times New Roman"/>
          <w:i/>
          <w:iCs w:val="0"/>
          <w:szCs w:val="20"/>
          <w:lang w:val="en-GB"/>
        </w:rPr>
        <w:t xml:space="preserve"> TRIANGLE </w:t>
      </w:r>
      <w:r w:rsidR="000A1C36" w:rsidRPr="0072442A">
        <w:rPr>
          <w:rFonts w:cs="Times New Roman"/>
          <w:szCs w:val="20"/>
          <w:lang w:val="en-GB"/>
        </w:rPr>
        <w:t>user study</w:t>
      </w: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2254"/>
        <w:gridCol w:w="2136"/>
        <w:gridCol w:w="2268"/>
        <w:gridCol w:w="2358"/>
      </w:tblGrid>
      <w:tr w:rsidR="000A1C36" w:rsidRPr="0072442A" w14:paraId="2A7173A6" w14:textId="77777777" w:rsidTr="00C712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901BC41" w14:textId="77777777" w:rsidR="000A1C36" w:rsidRPr="0072442A" w:rsidRDefault="000A1C36" w:rsidP="008F5E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6" w:type="dxa"/>
          </w:tcPr>
          <w:p w14:paraId="229FC27C" w14:textId="77777777" w:rsidR="000A1C36" w:rsidRPr="0072442A" w:rsidRDefault="000A1C36" w:rsidP="008F5E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2442A">
              <w:rPr>
                <w:rFonts w:ascii="Times New Roman" w:hAnsi="Times New Roman" w:cs="Times New Roman"/>
                <w:lang w:val="en-US"/>
              </w:rPr>
              <w:t>Visit 1</w:t>
            </w:r>
          </w:p>
        </w:tc>
        <w:tc>
          <w:tcPr>
            <w:tcW w:w="2268" w:type="dxa"/>
          </w:tcPr>
          <w:p w14:paraId="65F4E3B7" w14:textId="77777777" w:rsidR="000A1C36" w:rsidRPr="0072442A" w:rsidRDefault="000A1C36" w:rsidP="008F5E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2442A">
              <w:rPr>
                <w:rFonts w:ascii="Times New Roman" w:hAnsi="Times New Roman" w:cs="Times New Roman"/>
                <w:lang w:val="en-US"/>
              </w:rPr>
              <w:t>App testing</w:t>
            </w:r>
          </w:p>
        </w:tc>
        <w:tc>
          <w:tcPr>
            <w:tcW w:w="2358" w:type="dxa"/>
          </w:tcPr>
          <w:p w14:paraId="7ED0C70F" w14:textId="77777777" w:rsidR="000A1C36" w:rsidRPr="0072442A" w:rsidRDefault="000A1C36" w:rsidP="008F5E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2442A">
              <w:rPr>
                <w:rFonts w:ascii="Times New Roman" w:hAnsi="Times New Roman" w:cs="Times New Roman"/>
                <w:lang w:val="en-US"/>
              </w:rPr>
              <w:t>Visit 2</w:t>
            </w:r>
          </w:p>
        </w:tc>
      </w:tr>
      <w:tr w:rsidR="000A1C36" w:rsidRPr="003D4E41" w14:paraId="710A06EA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D6E820B" w14:textId="5A548CBC" w:rsidR="000A1C36" w:rsidRPr="0072442A" w:rsidRDefault="000A1C36" w:rsidP="0077230D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6" w:type="dxa"/>
          </w:tcPr>
          <w:p w14:paraId="737FB88F" w14:textId="77777777" w:rsidR="000A1C36" w:rsidRPr="0072442A" w:rsidRDefault="000A1C36" w:rsidP="007723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2442A">
              <w:rPr>
                <w:rFonts w:ascii="Times New Roman" w:hAnsi="Times New Roman" w:cs="Times New Roman"/>
                <w:lang w:val="en-US"/>
              </w:rPr>
              <w:t>3-60 months post-GDM</w:t>
            </w:r>
          </w:p>
        </w:tc>
        <w:tc>
          <w:tcPr>
            <w:tcW w:w="2268" w:type="dxa"/>
          </w:tcPr>
          <w:p w14:paraId="05D83A9E" w14:textId="77777777" w:rsidR="000A1C36" w:rsidRPr="0072442A" w:rsidRDefault="000A1C36" w:rsidP="007723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2442A">
              <w:rPr>
                <w:rFonts w:ascii="Times New Roman" w:hAnsi="Times New Roman" w:cs="Times New Roman"/>
                <w:lang w:val="en-US"/>
              </w:rPr>
              <w:t>Group 1: for 1 week</w:t>
            </w:r>
          </w:p>
          <w:p w14:paraId="534D6BD4" w14:textId="77777777" w:rsidR="000A1C36" w:rsidRPr="0072442A" w:rsidRDefault="000A1C36" w:rsidP="007723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2442A">
              <w:rPr>
                <w:rFonts w:ascii="Times New Roman" w:hAnsi="Times New Roman" w:cs="Times New Roman"/>
                <w:lang w:val="en-US"/>
              </w:rPr>
              <w:t>Group 2: for 4 weeks</w:t>
            </w:r>
          </w:p>
        </w:tc>
        <w:tc>
          <w:tcPr>
            <w:tcW w:w="2358" w:type="dxa"/>
          </w:tcPr>
          <w:p w14:paraId="5C2E9934" w14:textId="77777777" w:rsidR="000A1C36" w:rsidRPr="0072442A" w:rsidRDefault="000A1C36" w:rsidP="007723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2442A">
              <w:rPr>
                <w:rFonts w:ascii="Times New Roman" w:hAnsi="Times New Roman" w:cs="Times New Roman"/>
                <w:lang w:val="en-US"/>
              </w:rPr>
              <w:t>Group 1: after 1 week</w:t>
            </w:r>
          </w:p>
          <w:p w14:paraId="02B83D08" w14:textId="77777777" w:rsidR="000A1C36" w:rsidRPr="0072442A" w:rsidRDefault="000A1C36" w:rsidP="007723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2442A">
              <w:rPr>
                <w:rFonts w:ascii="Times New Roman" w:hAnsi="Times New Roman" w:cs="Times New Roman"/>
                <w:lang w:val="en-US"/>
              </w:rPr>
              <w:t>Group 2: after 4 weeks</w:t>
            </w:r>
          </w:p>
        </w:tc>
      </w:tr>
      <w:tr w:rsidR="000A1C36" w:rsidRPr="0072442A" w14:paraId="3CF4D08E" w14:textId="77777777" w:rsidTr="00C71253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8B822E4" w14:textId="77777777" w:rsidR="000A1C36" w:rsidRPr="0072442A" w:rsidRDefault="000A1C36" w:rsidP="0077230D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2442A">
              <w:rPr>
                <w:rFonts w:ascii="Times New Roman" w:hAnsi="Times New Roman" w:cs="Times New Roman"/>
                <w:lang w:val="en-GB"/>
              </w:rPr>
              <w:t>Verification of in- and exclusion criteria</w:t>
            </w:r>
          </w:p>
        </w:tc>
        <w:tc>
          <w:tcPr>
            <w:tcW w:w="2136" w:type="dxa"/>
          </w:tcPr>
          <w:p w14:paraId="3B1F542E" w14:textId="77777777" w:rsidR="000A1C36" w:rsidRPr="0072442A" w:rsidRDefault="000A1C36" w:rsidP="007723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2442A">
              <w:rPr>
                <w:rFonts w:ascii="Times New Roman" w:hAnsi="Times New Roman" w:cs="Times New Roman"/>
              </w:rPr>
              <w:t>X (</w:t>
            </w:r>
            <w:proofErr w:type="spellStart"/>
            <w:r w:rsidRPr="0072442A">
              <w:rPr>
                <w:rFonts w:ascii="Times New Roman" w:hAnsi="Times New Roman" w:cs="Times New Roman"/>
              </w:rPr>
              <w:t>prior</w:t>
            </w:r>
            <w:proofErr w:type="spellEnd"/>
            <w:r w:rsidRPr="0072442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2442A">
              <w:rPr>
                <w:rFonts w:ascii="Times New Roman" w:hAnsi="Times New Roman" w:cs="Times New Roman"/>
              </w:rPr>
              <w:t>to</w:t>
            </w:r>
            <w:proofErr w:type="spellEnd"/>
            <w:r w:rsidRPr="0072442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2442A">
              <w:rPr>
                <w:rFonts w:ascii="Times New Roman" w:hAnsi="Times New Roman" w:cs="Times New Roman"/>
              </w:rPr>
              <w:t>visit</w:t>
            </w:r>
            <w:proofErr w:type="spellEnd"/>
            <w:r w:rsidRPr="0072442A">
              <w:rPr>
                <w:rFonts w:ascii="Times New Roman" w:hAnsi="Times New Roman" w:cs="Times New Roman"/>
              </w:rPr>
              <w:t xml:space="preserve"> 1)</w:t>
            </w:r>
          </w:p>
        </w:tc>
        <w:tc>
          <w:tcPr>
            <w:tcW w:w="2268" w:type="dxa"/>
          </w:tcPr>
          <w:p w14:paraId="3BED29E6" w14:textId="77777777" w:rsidR="000A1C36" w:rsidRPr="0072442A" w:rsidRDefault="000A1C36" w:rsidP="007723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8" w:type="dxa"/>
          </w:tcPr>
          <w:p w14:paraId="146D3772" w14:textId="77777777" w:rsidR="000A1C36" w:rsidRPr="0072442A" w:rsidRDefault="000A1C36" w:rsidP="007723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1C36" w:rsidRPr="0072442A" w14:paraId="604AEA45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6F19DA6" w14:textId="77777777" w:rsidR="000A1C36" w:rsidRPr="0072442A" w:rsidRDefault="000A1C36" w:rsidP="0077230D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2442A">
              <w:rPr>
                <w:rFonts w:ascii="Times New Roman" w:hAnsi="Times New Roman" w:cs="Times New Roman"/>
                <w:lang w:val="en-US"/>
              </w:rPr>
              <w:t>Informed consent</w:t>
            </w:r>
          </w:p>
        </w:tc>
        <w:tc>
          <w:tcPr>
            <w:tcW w:w="2136" w:type="dxa"/>
          </w:tcPr>
          <w:p w14:paraId="4E399669" w14:textId="77777777" w:rsidR="000A1C36" w:rsidRPr="0072442A" w:rsidRDefault="000A1C36" w:rsidP="007723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2442A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2268" w:type="dxa"/>
          </w:tcPr>
          <w:p w14:paraId="124C2153" w14:textId="77777777" w:rsidR="000A1C36" w:rsidRPr="0072442A" w:rsidRDefault="000A1C36" w:rsidP="007723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8" w:type="dxa"/>
          </w:tcPr>
          <w:p w14:paraId="0DA72534" w14:textId="77777777" w:rsidR="000A1C36" w:rsidRPr="0072442A" w:rsidRDefault="000A1C36" w:rsidP="007723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1C36" w:rsidRPr="0072442A" w14:paraId="5F3ED163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50A439E" w14:textId="77777777" w:rsidR="000A1C36" w:rsidRPr="0072442A" w:rsidRDefault="000A1C36" w:rsidP="0077230D">
            <w:pPr>
              <w:spacing w:after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2442A">
              <w:rPr>
                <w:rFonts w:ascii="Times New Roman" w:hAnsi="Times New Roman" w:cs="Times New Roman"/>
                <w:lang w:val="en-US"/>
              </w:rPr>
              <w:t>Anamnesis</w:t>
            </w:r>
          </w:p>
        </w:tc>
        <w:tc>
          <w:tcPr>
            <w:tcW w:w="2136" w:type="dxa"/>
          </w:tcPr>
          <w:p w14:paraId="65D0C31D" w14:textId="77777777" w:rsidR="000A1C36" w:rsidRPr="0072442A" w:rsidRDefault="000A1C36" w:rsidP="007723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2442A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2268" w:type="dxa"/>
          </w:tcPr>
          <w:p w14:paraId="14DA0AA7" w14:textId="77777777" w:rsidR="000A1C36" w:rsidRPr="0072442A" w:rsidRDefault="000A1C36" w:rsidP="007723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8" w:type="dxa"/>
          </w:tcPr>
          <w:p w14:paraId="0BD7575A" w14:textId="77777777" w:rsidR="000A1C36" w:rsidRPr="0072442A" w:rsidRDefault="000A1C36" w:rsidP="007723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1C36" w:rsidRPr="0072442A" w14:paraId="64C20DF9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7F3BDED" w14:textId="4D018C33" w:rsidR="000A1C36" w:rsidRPr="0072442A" w:rsidRDefault="000A1C36" w:rsidP="0077230D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2442A">
              <w:rPr>
                <w:rFonts w:ascii="Times New Roman" w:hAnsi="Times New Roman" w:cs="Times New Roman"/>
                <w:lang w:val="en-US"/>
              </w:rPr>
              <w:t xml:space="preserve">System Usability Scale (SUS) and </w:t>
            </w:r>
            <w:r w:rsidR="00E60C8E">
              <w:rPr>
                <w:rFonts w:ascii="Times New Roman" w:hAnsi="Times New Roman" w:cs="Times New Roman"/>
                <w:lang w:val="en-US"/>
              </w:rPr>
              <w:t xml:space="preserve">user </w:t>
            </w:r>
            <w:r w:rsidRPr="0072442A">
              <w:rPr>
                <w:rFonts w:ascii="Times New Roman" w:hAnsi="Times New Roman" w:cs="Times New Roman"/>
                <w:lang w:val="en-US"/>
              </w:rPr>
              <w:t>Mobile Application Rating Scale (</w:t>
            </w:r>
            <w:proofErr w:type="spellStart"/>
            <w:r w:rsidRPr="0072442A">
              <w:rPr>
                <w:rFonts w:ascii="Times New Roman" w:hAnsi="Times New Roman" w:cs="Times New Roman"/>
                <w:lang w:val="en-US"/>
              </w:rPr>
              <w:t>uMARS</w:t>
            </w:r>
            <w:proofErr w:type="spellEnd"/>
            <w:r w:rsidRPr="0072442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36" w:type="dxa"/>
          </w:tcPr>
          <w:p w14:paraId="2CC9E359" w14:textId="77777777" w:rsidR="000A1C36" w:rsidRPr="0072442A" w:rsidRDefault="000A1C36" w:rsidP="007723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2442A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2268" w:type="dxa"/>
          </w:tcPr>
          <w:p w14:paraId="5823944A" w14:textId="77777777" w:rsidR="000A1C36" w:rsidRPr="0072442A" w:rsidRDefault="000A1C36" w:rsidP="007723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8" w:type="dxa"/>
          </w:tcPr>
          <w:p w14:paraId="67FCB53F" w14:textId="77777777" w:rsidR="000A1C36" w:rsidRPr="0072442A" w:rsidRDefault="000A1C36" w:rsidP="007723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2442A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0A1C36" w:rsidRPr="0072442A" w14:paraId="54055665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39EEC5E" w14:textId="77777777" w:rsidR="000A1C36" w:rsidRPr="0072442A" w:rsidRDefault="000A1C36" w:rsidP="0077230D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2442A">
              <w:rPr>
                <w:rFonts w:ascii="Times New Roman" w:hAnsi="Times New Roman" w:cs="Times New Roman"/>
                <w:lang w:val="en-US"/>
              </w:rPr>
              <w:t>User registration app</w:t>
            </w:r>
          </w:p>
        </w:tc>
        <w:tc>
          <w:tcPr>
            <w:tcW w:w="2136" w:type="dxa"/>
          </w:tcPr>
          <w:p w14:paraId="02DE7CA3" w14:textId="77777777" w:rsidR="000A1C36" w:rsidRPr="0072442A" w:rsidRDefault="000A1C36" w:rsidP="007723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2442A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2268" w:type="dxa"/>
          </w:tcPr>
          <w:p w14:paraId="2C602C51" w14:textId="77777777" w:rsidR="000A1C36" w:rsidRPr="0072442A" w:rsidRDefault="000A1C36" w:rsidP="007723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8" w:type="dxa"/>
          </w:tcPr>
          <w:p w14:paraId="0090F4A0" w14:textId="77777777" w:rsidR="000A1C36" w:rsidRPr="0072442A" w:rsidRDefault="000A1C36" w:rsidP="007723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1C36" w:rsidRPr="0072442A" w14:paraId="0D9B158C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BD04A57" w14:textId="77777777" w:rsidR="000A1C36" w:rsidRPr="0072442A" w:rsidRDefault="000A1C36" w:rsidP="0077230D">
            <w:pPr>
              <w:spacing w:after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2442A">
              <w:rPr>
                <w:rFonts w:ascii="Times New Roman" w:hAnsi="Times New Roman" w:cs="Times New Roman"/>
                <w:lang w:val="en-US"/>
              </w:rPr>
              <w:t>In-app questionnaires</w:t>
            </w:r>
          </w:p>
        </w:tc>
        <w:tc>
          <w:tcPr>
            <w:tcW w:w="2136" w:type="dxa"/>
          </w:tcPr>
          <w:p w14:paraId="30C0D541" w14:textId="77777777" w:rsidR="000A1C36" w:rsidRPr="0072442A" w:rsidRDefault="000A1C36" w:rsidP="007723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70C1FCF2" w14:textId="77777777" w:rsidR="000A1C36" w:rsidRPr="0072442A" w:rsidRDefault="000A1C36" w:rsidP="007723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2442A">
              <w:rPr>
                <w:rFonts w:ascii="Times New Roman" w:hAnsi="Times New Roman" w:cs="Times New Roman"/>
                <w:lang w:val="en-US"/>
              </w:rPr>
              <w:t>X (optional)</w:t>
            </w:r>
          </w:p>
        </w:tc>
        <w:tc>
          <w:tcPr>
            <w:tcW w:w="2358" w:type="dxa"/>
          </w:tcPr>
          <w:p w14:paraId="5D11C40D" w14:textId="77777777" w:rsidR="000A1C36" w:rsidRPr="0072442A" w:rsidRDefault="000A1C36" w:rsidP="007723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1C36" w:rsidRPr="0072442A" w14:paraId="6BFE681E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19641C7" w14:textId="77777777" w:rsidR="000A1C36" w:rsidRPr="0072442A" w:rsidRDefault="000A1C36" w:rsidP="0077230D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2442A">
              <w:rPr>
                <w:rFonts w:ascii="Times New Roman" w:hAnsi="Times New Roman" w:cs="Times New Roman"/>
                <w:lang w:val="en-US"/>
              </w:rPr>
              <w:t>User logs</w:t>
            </w:r>
          </w:p>
        </w:tc>
        <w:tc>
          <w:tcPr>
            <w:tcW w:w="2136" w:type="dxa"/>
          </w:tcPr>
          <w:p w14:paraId="4C661F52" w14:textId="77777777" w:rsidR="000A1C36" w:rsidRPr="0072442A" w:rsidRDefault="000A1C36" w:rsidP="007723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2442A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2268" w:type="dxa"/>
          </w:tcPr>
          <w:p w14:paraId="04CC7731" w14:textId="77777777" w:rsidR="000A1C36" w:rsidRPr="0072442A" w:rsidRDefault="000A1C36" w:rsidP="007723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2442A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2358" w:type="dxa"/>
          </w:tcPr>
          <w:p w14:paraId="33054395" w14:textId="77777777" w:rsidR="000A1C36" w:rsidRPr="0072442A" w:rsidRDefault="000A1C36" w:rsidP="007723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2442A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0A1C36" w:rsidRPr="0072442A" w14:paraId="3BB4DFD2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9ED418F" w14:textId="1A066192" w:rsidR="000A1C36" w:rsidRPr="0072442A" w:rsidRDefault="000A1C36" w:rsidP="0077230D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2442A">
              <w:rPr>
                <w:rFonts w:ascii="Times New Roman" w:hAnsi="Times New Roman" w:cs="Times New Roman"/>
                <w:lang w:val="en-US"/>
              </w:rPr>
              <w:t>One-on-one “think aloud” with subsequent semi-structured interview</w:t>
            </w:r>
          </w:p>
        </w:tc>
        <w:tc>
          <w:tcPr>
            <w:tcW w:w="2136" w:type="dxa"/>
          </w:tcPr>
          <w:p w14:paraId="3DF8CBC3" w14:textId="77777777" w:rsidR="000A1C36" w:rsidRPr="0072442A" w:rsidRDefault="000A1C36" w:rsidP="007723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2442A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2268" w:type="dxa"/>
          </w:tcPr>
          <w:p w14:paraId="0CADD641" w14:textId="77777777" w:rsidR="000A1C36" w:rsidRPr="0072442A" w:rsidRDefault="000A1C36" w:rsidP="007723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8" w:type="dxa"/>
          </w:tcPr>
          <w:p w14:paraId="040129FF" w14:textId="77777777" w:rsidR="000A1C36" w:rsidRPr="0072442A" w:rsidRDefault="000A1C36" w:rsidP="0077230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2442A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</w:tbl>
    <w:p w14:paraId="4C57FE79" w14:textId="04AD6B3D" w:rsidR="00F033A8" w:rsidRPr="00EC50BD" w:rsidRDefault="000A1C36" w:rsidP="00EC50BD">
      <w:pPr>
        <w:pStyle w:val="KeinLeerraum"/>
        <w:rPr>
          <w:rFonts w:ascii="Times New Roman" w:hAnsi="Times New Roman" w:cs="Times New Roman"/>
          <w:sz w:val="20"/>
          <w:szCs w:val="22"/>
        </w:rPr>
      </w:pPr>
      <w:r w:rsidRPr="0072442A">
        <w:rPr>
          <w:rFonts w:ascii="Times New Roman" w:hAnsi="Times New Roman" w:cs="Times New Roman"/>
          <w:sz w:val="20"/>
          <w:szCs w:val="22"/>
        </w:rPr>
        <w:t>GDM = gestational diabetes mellitus</w:t>
      </w:r>
      <w:bookmarkEnd w:id="0"/>
    </w:p>
    <w:sectPr w:rsidR="00F033A8" w:rsidRPr="00EC50BD" w:rsidSect="00425B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B7E729" w14:textId="77777777" w:rsidR="00F127FC" w:rsidRDefault="00F127FC" w:rsidP="00792B2D">
      <w:pPr>
        <w:spacing w:after="0" w:line="240" w:lineRule="auto"/>
      </w:pPr>
      <w:r>
        <w:separator/>
      </w:r>
    </w:p>
  </w:endnote>
  <w:endnote w:type="continuationSeparator" w:id="0">
    <w:p w14:paraId="51D77ED5" w14:textId="77777777" w:rsidR="00F127FC" w:rsidRDefault="00F127FC" w:rsidP="00792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B77A5D" w14:textId="77777777" w:rsidR="00F127FC" w:rsidRDefault="00F127FC" w:rsidP="00792B2D">
      <w:pPr>
        <w:spacing w:after="0" w:line="240" w:lineRule="auto"/>
      </w:pPr>
      <w:r>
        <w:separator/>
      </w:r>
    </w:p>
  </w:footnote>
  <w:footnote w:type="continuationSeparator" w:id="0">
    <w:p w14:paraId="0544586B" w14:textId="77777777" w:rsidR="00F127FC" w:rsidRDefault="00F127FC" w:rsidP="00792B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91649D"/>
    <w:multiLevelType w:val="hybridMultilevel"/>
    <w:tmpl w:val="2392DDCC"/>
    <w:lvl w:ilvl="0" w:tplc="675EF9C2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5D0FB2"/>
    <w:multiLevelType w:val="hybridMultilevel"/>
    <w:tmpl w:val="DA14D7E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D21BF8"/>
    <w:multiLevelType w:val="hybridMultilevel"/>
    <w:tmpl w:val="4E9409C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C91DBB"/>
    <w:multiLevelType w:val="hybridMultilevel"/>
    <w:tmpl w:val="59103DFA"/>
    <w:lvl w:ilvl="0" w:tplc="48A44A94">
      <w:start w:val="1"/>
      <w:numFmt w:val="decimal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ABF1D02"/>
    <w:multiLevelType w:val="hybridMultilevel"/>
    <w:tmpl w:val="F63AA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AE52B6"/>
    <w:multiLevelType w:val="hybridMultilevel"/>
    <w:tmpl w:val="8EFA96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2F40BE"/>
    <w:multiLevelType w:val="hybridMultilevel"/>
    <w:tmpl w:val="B1E8C7C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85835A2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6C5464"/>
    <w:multiLevelType w:val="hybridMultilevel"/>
    <w:tmpl w:val="8EEC7A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E55183"/>
    <w:multiLevelType w:val="hybridMultilevel"/>
    <w:tmpl w:val="42066AC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7E1380"/>
    <w:multiLevelType w:val="hybridMultilevel"/>
    <w:tmpl w:val="7BD896C2"/>
    <w:lvl w:ilvl="0" w:tplc="15F0159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C2A23AF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E7AEA3E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8E32A31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EF0A093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AA8ADCA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01CAF9E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268AC11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95D2189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0" w15:restartNumberingAfterBreak="0">
    <w:nsid w:val="38683037"/>
    <w:multiLevelType w:val="hybridMultilevel"/>
    <w:tmpl w:val="42066AC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DE4979"/>
    <w:multiLevelType w:val="hybridMultilevel"/>
    <w:tmpl w:val="FB58F6DC"/>
    <w:lvl w:ilvl="0" w:tplc="AD38E432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AEA68E2"/>
    <w:multiLevelType w:val="hybridMultilevel"/>
    <w:tmpl w:val="EF5E9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050EEA"/>
    <w:multiLevelType w:val="hybridMultilevel"/>
    <w:tmpl w:val="CB2E2E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B1052D"/>
    <w:multiLevelType w:val="hybridMultilevel"/>
    <w:tmpl w:val="45DA3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2433D4"/>
    <w:multiLevelType w:val="hybridMultilevel"/>
    <w:tmpl w:val="0CD252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942C4A"/>
    <w:multiLevelType w:val="hybridMultilevel"/>
    <w:tmpl w:val="9A6834F6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3D737E"/>
    <w:multiLevelType w:val="hybridMultilevel"/>
    <w:tmpl w:val="42066AC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EA3A31"/>
    <w:multiLevelType w:val="hybridMultilevel"/>
    <w:tmpl w:val="68C6DD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EE70EA"/>
    <w:multiLevelType w:val="hybridMultilevel"/>
    <w:tmpl w:val="3EFEF6D6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42317D5"/>
    <w:multiLevelType w:val="hybridMultilevel"/>
    <w:tmpl w:val="42066AC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E342B5"/>
    <w:multiLevelType w:val="hybridMultilevel"/>
    <w:tmpl w:val="AF828E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DF02FA"/>
    <w:multiLevelType w:val="multilevel"/>
    <w:tmpl w:val="1F8CA00A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568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3" w15:restartNumberingAfterBreak="0">
    <w:nsid w:val="59670E42"/>
    <w:multiLevelType w:val="hybridMultilevel"/>
    <w:tmpl w:val="42066AC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1353DA"/>
    <w:multiLevelType w:val="hybridMultilevel"/>
    <w:tmpl w:val="13CA89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984DEA"/>
    <w:multiLevelType w:val="hybridMultilevel"/>
    <w:tmpl w:val="847CFB82"/>
    <w:lvl w:ilvl="0" w:tplc="675EF9C2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B7D1373"/>
    <w:multiLevelType w:val="hybridMultilevel"/>
    <w:tmpl w:val="AD3A1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493762"/>
    <w:multiLevelType w:val="hybridMultilevel"/>
    <w:tmpl w:val="BEB6CA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E01D6E"/>
    <w:multiLevelType w:val="hybridMultilevel"/>
    <w:tmpl w:val="8C728F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A34D05"/>
    <w:multiLevelType w:val="hybridMultilevel"/>
    <w:tmpl w:val="D63A25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FB031C"/>
    <w:multiLevelType w:val="hybridMultilevel"/>
    <w:tmpl w:val="EDC8C3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DD02D9"/>
    <w:multiLevelType w:val="hybridMultilevel"/>
    <w:tmpl w:val="F5D693B2"/>
    <w:lvl w:ilvl="0" w:tplc="A4CA8408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plc="906030A4" w:tentative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</w:lvl>
    <w:lvl w:ilvl="2" w:tplc="664A8F18" w:tentative="1">
      <w:start w:val="1"/>
      <w:numFmt w:val="decimal"/>
      <w:lvlText w:val="%3)"/>
      <w:lvlJc w:val="left"/>
      <w:pPr>
        <w:tabs>
          <w:tab w:val="num" w:pos="1800"/>
        </w:tabs>
        <w:ind w:left="1800" w:hanging="360"/>
      </w:pPr>
    </w:lvl>
    <w:lvl w:ilvl="3" w:tplc="FBEAD93C" w:tentative="1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</w:lvl>
    <w:lvl w:ilvl="4" w:tplc="72E65EA4" w:tentative="1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</w:lvl>
    <w:lvl w:ilvl="5" w:tplc="264A40A4" w:tentative="1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</w:lvl>
    <w:lvl w:ilvl="6" w:tplc="6478ADD2" w:tentative="1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</w:lvl>
    <w:lvl w:ilvl="7" w:tplc="C444104A" w:tentative="1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</w:lvl>
    <w:lvl w:ilvl="8" w:tplc="4E0A44A2" w:tentative="1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</w:lvl>
  </w:abstractNum>
  <w:abstractNum w:abstractNumId="32" w15:restartNumberingAfterBreak="0">
    <w:nsid w:val="7AA54EC2"/>
    <w:multiLevelType w:val="hybridMultilevel"/>
    <w:tmpl w:val="624C549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32"/>
  </w:num>
  <w:num w:numId="3">
    <w:abstractNumId w:val="16"/>
  </w:num>
  <w:num w:numId="4">
    <w:abstractNumId w:val="4"/>
  </w:num>
  <w:num w:numId="5">
    <w:abstractNumId w:val="14"/>
  </w:num>
  <w:num w:numId="6">
    <w:abstractNumId w:val="13"/>
  </w:num>
  <w:num w:numId="7">
    <w:abstractNumId w:val="15"/>
  </w:num>
  <w:num w:numId="8">
    <w:abstractNumId w:val="26"/>
  </w:num>
  <w:num w:numId="9">
    <w:abstractNumId w:val="27"/>
  </w:num>
  <w:num w:numId="10">
    <w:abstractNumId w:val="6"/>
  </w:num>
  <w:num w:numId="11">
    <w:abstractNumId w:val="1"/>
  </w:num>
  <w:num w:numId="12">
    <w:abstractNumId w:val="7"/>
  </w:num>
  <w:num w:numId="13">
    <w:abstractNumId w:val="3"/>
  </w:num>
  <w:num w:numId="14">
    <w:abstractNumId w:val="0"/>
  </w:num>
  <w:num w:numId="15">
    <w:abstractNumId w:val="9"/>
  </w:num>
  <w:num w:numId="16">
    <w:abstractNumId w:val="25"/>
  </w:num>
  <w:num w:numId="17">
    <w:abstractNumId w:val="31"/>
  </w:num>
  <w:num w:numId="18">
    <w:abstractNumId w:val="11"/>
  </w:num>
  <w:num w:numId="19">
    <w:abstractNumId w:val="19"/>
  </w:num>
  <w:num w:numId="20">
    <w:abstractNumId w:val="12"/>
  </w:num>
  <w:num w:numId="21">
    <w:abstractNumId w:val="23"/>
  </w:num>
  <w:num w:numId="22">
    <w:abstractNumId w:val="2"/>
  </w:num>
  <w:num w:numId="23">
    <w:abstractNumId w:val="17"/>
  </w:num>
  <w:num w:numId="24">
    <w:abstractNumId w:val="10"/>
  </w:num>
  <w:num w:numId="25">
    <w:abstractNumId w:val="20"/>
  </w:num>
  <w:num w:numId="26">
    <w:abstractNumId w:val="8"/>
  </w:num>
  <w:num w:numId="27">
    <w:abstractNumId w:val="5"/>
  </w:num>
  <w:num w:numId="28">
    <w:abstractNumId w:val="21"/>
  </w:num>
  <w:num w:numId="29">
    <w:abstractNumId w:val="30"/>
  </w:num>
  <w:num w:numId="30">
    <w:abstractNumId w:val="18"/>
  </w:num>
  <w:num w:numId="31">
    <w:abstractNumId w:val="24"/>
  </w:num>
  <w:num w:numId="32">
    <w:abstractNumId w:val="29"/>
  </w:num>
  <w:num w:numId="33">
    <w:abstractNumId w:val="28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r0f90tkrevp7ettwm5xracstxaf9paxz9r&quot;&gt;IM_References&lt;record-ids&gt;&lt;item&gt;983&lt;/item&gt;&lt;item&gt;1118&lt;/item&gt;&lt;item&gt;1632&lt;/item&gt;&lt;item&gt;1664&lt;/item&gt;&lt;item&gt;1674&lt;/item&gt;&lt;item&gt;1677&lt;/item&gt;&lt;item&gt;1729&lt;/item&gt;&lt;item&gt;1960&lt;/item&gt;&lt;item&gt;1999&lt;/item&gt;&lt;item&gt;2000&lt;/item&gt;&lt;item&gt;2016&lt;/item&gt;&lt;item&gt;2018&lt;/item&gt;&lt;item&gt;2022&lt;/item&gt;&lt;item&gt;2118&lt;/item&gt;&lt;item&gt;2128&lt;/item&gt;&lt;item&gt;2374&lt;/item&gt;&lt;item&gt;2606&lt;/item&gt;&lt;item&gt;2609&lt;/item&gt;&lt;item&gt;2611&lt;/item&gt;&lt;item&gt;2612&lt;/item&gt;&lt;item&gt;3365&lt;/item&gt;&lt;item&gt;3900&lt;/item&gt;&lt;item&gt;3937&lt;/item&gt;&lt;item&gt;3944&lt;/item&gt;&lt;item&gt;4234&lt;/item&gt;&lt;item&gt;4416&lt;/item&gt;&lt;item&gt;4517&lt;/item&gt;&lt;item&gt;5335&lt;/item&gt;&lt;item&gt;5458&lt;/item&gt;&lt;item&gt;5707&lt;/item&gt;&lt;item&gt;5710&lt;/item&gt;&lt;item&gt;5725&lt;/item&gt;&lt;item&gt;5772&lt;/item&gt;&lt;item&gt;5773&lt;/item&gt;&lt;item&gt;5799&lt;/item&gt;&lt;item&gt;5800&lt;/item&gt;&lt;item&gt;5806&lt;/item&gt;&lt;item&gt;5809&lt;/item&gt;&lt;item&gt;5814&lt;/item&gt;&lt;item&gt;5844&lt;/item&gt;&lt;item&gt;5846&lt;/item&gt;&lt;item&gt;5863&lt;/item&gt;&lt;item&gt;5881&lt;/item&gt;&lt;item&gt;5888&lt;/item&gt;&lt;item&gt;5955&lt;/item&gt;&lt;item&gt;5965&lt;/item&gt;&lt;item&gt;6041&lt;/item&gt;&lt;item&gt;6044&lt;/item&gt;&lt;item&gt;6069&lt;/item&gt;&lt;item&gt;6116&lt;/item&gt;&lt;item&gt;6139&lt;/item&gt;&lt;item&gt;6163&lt;/item&gt;&lt;item&gt;6216&lt;/item&gt;&lt;/record-ids&gt;&lt;/item&gt;&lt;/Libraries&gt;"/>
  </w:docVars>
  <w:rsids>
    <w:rsidRoot w:val="005B4550"/>
    <w:rsid w:val="000001CF"/>
    <w:rsid w:val="000008AC"/>
    <w:rsid w:val="00003AA7"/>
    <w:rsid w:val="00004A29"/>
    <w:rsid w:val="00006F28"/>
    <w:rsid w:val="00006F78"/>
    <w:rsid w:val="00007E4E"/>
    <w:rsid w:val="000108D7"/>
    <w:rsid w:val="000131B0"/>
    <w:rsid w:val="00013227"/>
    <w:rsid w:val="000148B5"/>
    <w:rsid w:val="00015AD9"/>
    <w:rsid w:val="000160FF"/>
    <w:rsid w:val="000176FE"/>
    <w:rsid w:val="00017D51"/>
    <w:rsid w:val="00020172"/>
    <w:rsid w:val="000206DE"/>
    <w:rsid w:val="00022AF0"/>
    <w:rsid w:val="00023718"/>
    <w:rsid w:val="00024063"/>
    <w:rsid w:val="0002476C"/>
    <w:rsid w:val="0002476E"/>
    <w:rsid w:val="00025774"/>
    <w:rsid w:val="00027AFD"/>
    <w:rsid w:val="00027C5A"/>
    <w:rsid w:val="00030A40"/>
    <w:rsid w:val="00030F66"/>
    <w:rsid w:val="00031040"/>
    <w:rsid w:val="00031D2D"/>
    <w:rsid w:val="000322E0"/>
    <w:rsid w:val="0003301F"/>
    <w:rsid w:val="000332A5"/>
    <w:rsid w:val="00033A15"/>
    <w:rsid w:val="00033B5A"/>
    <w:rsid w:val="00033F1A"/>
    <w:rsid w:val="00035A92"/>
    <w:rsid w:val="0003618C"/>
    <w:rsid w:val="000362CE"/>
    <w:rsid w:val="0004049B"/>
    <w:rsid w:val="00041441"/>
    <w:rsid w:val="000416D7"/>
    <w:rsid w:val="000417FC"/>
    <w:rsid w:val="0004225A"/>
    <w:rsid w:val="000435B6"/>
    <w:rsid w:val="00045365"/>
    <w:rsid w:val="0004550D"/>
    <w:rsid w:val="00046EB3"/>
    <w:rsid w:val="0004700A"/>
    <w:rsid w:val="000477B9"/>
    <w:rsid w:val="0005006B"/>
    <w:rsid w:val="000500E5"/>
    <w:rsid w:val="000504C1"/>
    <w:rsid w:val="0005074E"/>
    <w:rsid w:val="00051370"/>
    <w:rsid w:val="0005184E"/>
    <w:rsid w:val="00053F77"/>
    <w:rsid w:val="00054B8D"/>
    <w:rsid w:val="0005565F"/>
    <w:rsid w:val="00055DC0"/>
    <w:rsid w:val="0006042A"/>
    <w:rsid w:val="000608BD"/>
    <w:rsid w:val="00060D02"/>
    <w:rsid w:val="00061BF0"/>
    <w:rsid w:val="00061C73"/>
    <w:rsid w:val="000629BE"/>
    <w:rsid w:val="00063362"/>
    <w:rsid w:val="0006351F"/>
    <w:rsid w:val="0006404B"/>
    <w:rsid w:val="0006416A"/>
    <w:rsid w:val="000668E3"/>
    <w:rsid w:val="00066D92"/>
    <w:rsid w:val="000673E5"/>
    <w:rsid w:val="00067571"/>
    <w:rsid w:val="000679D8"/>
    <w:rsid w:val="00071F8B"/>
    <w:rsid w:val="000727BB"/>
    <w:rsid w:val="0007398E"/>
    <w:rsid w:val="00073C4D"/>
    <w:rsid w:val="00076B82"/>
    <w:rsid w:val="00077645"/>
    <w:rsid w:val="000779A4"/>
    <w:rsid w:val="00080D03"/>
    <w:rsid w:val="0008171B"/>
    <w:rsid w:val="00081948"/>
    <w:rsid w:val="00081984"/>
    <w:rsid w:val="00081A2C"/>
    <w:rsid w:val="00083A6C"/>
    <w:rsid w:val="000843C3"/>
    <w:rsid w:val="00085678"/>
    <w:rsid w:val="00085CF0"/>
    <w:rsid w:val="00087D5A"/>
    <w:rsid w:val="00087DEC"/>
    <w:rsid w:val="00087F0C"/>
    <w:rsid w:val="00090365"/>
    <w:rsid w:val="00092896"/>
    <w:rsid w:val="00093DE5"/>
    <w:rsid w:val="0009415C"/>
    <w:rsid w:val="00094249"/>
    <w:rsid w:val="000946F0"/>
    <w:rsid w:val="00094C9C"/>
    <w:rsid w:val="00095BF8"/>
    <w:rsid w:val="00096A28"/>
    <w:rsid w:val="00097024"/>
    <w:rsid w:val="000A0648"/>
    <w:rsid w:val="000A0A65"/>
    <w:rsid w:val="000A0C8A"/>
    <w:rsid w:val="000A0D79"/>
    <w:rsid w:val="000A14EB"/>
    <w:rsid w:val="000A1C36"/>
    <w:rsid w:val="000A1EB7"/>
    <w:rsid w:val="000A1EFE"/>
    <w:rsid w:val="000A2F6E"/>
    <w:rsid w:val="000A30BF"/>
    <w:rsid w:val="000A3185"/>
    <w:rsid w:val="000A3F78"/>
    <w:rsid w:val="000A4F25"/>
    <w:rsid w:val="000A504D"/>
    <w:rsid w:val="000A68AF"/>
    <w:rsid w:val="000A6F92"/>
    <w:rsid w:val="000B140D"/>
    <w:rsid w:val="000B15AB"/>
    <w:rsid w:val="000B17BF"/>
    <w:rsid w:val="000B2800"/>
    <w:rsid w:val="000B2C87"/>
    <w:rsid w:val="000B324E"/>
    <w:rsid w:val="000B565B"/>
    <w:rsid w:val="000B796E"/>
    <w:rsid w:val="000C01E8"/>
    <w:rsid w:val="000C06BC"/>
    <w:rsid w:val="000C0B3B"/>
    <w:rsid w:val="000C128C"/>
    <w:rsid w:val="000C16EF"/>
    <w:rsid w:val="000C23FE"/>
    <w:rsid w:val="000C29A5"/>
    <w:rsid w:val="000C2EFC"/>
    <w:rsid w:val="000C41D4"/>
    <w:rsid w:val="000C5081"/>
    <w:rsid w:val="000C6ADB"/>
    <w:rsid w:val="000D019B"/>
    <w:rsid w:val="000D12AB"/>
    <w:rsid w:val="000D280C"/>
    <w:rsid w:val="000D38C7"/>
    <w:rsid w:val="000D3DEC"/>
    <w:rsid w:val="000D50FB"/>
    <w:rsid w:val="000D54E9"/>
    <w:rsid w:val="000D5771"/>
    <w:rsid w:val="000D5859"/>
    <w:rsid w:val="000D63E7"/>
    <w:rsid w:val="000D6524"/>
    <w:rsid w:val="000D669B"/>
    <w:rsid w:val="000D6B06"/>
    <w:rsid w:val="000D73A7"/>
    <w:rsid w:val="000D7E24"/>
    <w:rsid w:val="000E0227"/>
    <w:rsid w:val="000E0AF5"/>
    <w:rsid w:val="000E186A"/>
    <w:rsid w:val="000E1B53"/>
    <w:rsid w:val="000E22C6"/>
    <w:rsid w:val="000E2CCD"/>
    <w:rsid w:val="000E3DA0"/>
    <w:rsid w:val="000E4FA1"/>
    <w:rsid w:val="000E5D7E"/>
    <w:rsid w:val="000E61F2"/>
    <w:rsid w:val="000E6300"/>
    <w:rsid w:val="000E6353"/>
    <w:rsid w:val="000E7320"/>
    <w:rsid w:val="000F0E5B"/>
    <w:rsid w:val="000F0F64"/>
    <w:rsid w:val="000F1A40"/>
    <w:rsid w:val="000F227F"/>
    <w:rsid w:val="000F43AC"/>
    <w:rsid w:val="000F44D4"/>
    <w:rsid w:val="000F4DFD"/>
    <w:rsid w:val="000F61E4"/>
    <w:rsid w:val="000F646D"/>
    <w:rsid w:val="000F7387"/>
    <w:rsid w:val="0010023C"/>
    <w:rsid w:val="00100978"/>
    <w:rsid w:val="00101D7B"/>
    <w:rsid w:val="00102E7A"/>
    <w:rsid w:val="00102EE6"/>
    <w:rsid w:val="001030FD"/>
    <w:rsid w:val="001039AB"/>
    <w:rsid w:val="00104E38"/>
    <w:rsid w:val="00105592"/>
    <w:rsid w:val="0010702F"/>
    <w:rsid w:val="0011046B"/>
    <w:rsid w:val="00110878"/>
    <w:rsid w:val="00110D44"/>
    <w:rsid w:val="00112341"/>
    <w:rsid w:val="00112E87"/>
    <w:rsid w:val="00112FD4"/>
    <w:rsid w:val="00114F63"/>
    <w:rsid w:val="001152D6"/>
    <w:rsid w:val="00115510"/>
    <w:rsid w:val="001159BC"/>
    <w:rsid w:val="00115A7C"/>
    <w:rsid w:val="001166B3"/>
    <w:rsid w:val="00116F66"/>
    <w:rsid w:val="00117F09"/>
    <w:rsid w:val="00121601"/>
    <w:rsid w:val="0012162E"/>
    <w:rsid w:val="00121AC5"/>
    <w:rsid w:val="00122689"/>
    <w:rsid w:val="001232D4"/>
    <w:rsid w:val="001236D2"/>
    <w:rsid w:val="0012394D"/>
    <w:rsid w:val="0012584D"/>
    <w:rsid w:val="001259EC"/>
    <w:rsid w:val="001268D7"/>
    <w:rsid w:val="00126E76"/>
    <w:rsid w:val="00127713"/>
    <w:rsid w:val="00130761"/>
    <w:rsid w:val="00131057"/>
    <w:rsid w:val="00131D50"/>
    <w:rsid w:val="00132BB5"/>
    <w:rsid w:val="00135A7B"/>
    <w:rsid w:val="00135EE2"/>
    <w:rsid w:val="00136163"/>
    <w:rsid w:val="0013655F"/>
    <w:rsid w:val="00136613"/>
    <w:rsid w:val="00137A4B"/>
    <w:rsid w:val="00137E44"/>
    <w:rsid w:val="00141E8F"/>
    <w:rsid w:val="00141F42"/>
    <w:rsid w:val="0014283B"/>
    <w:rsid w:val="00142EB2"/>
    <w:rsid w:val="001434E1"/>
    <w:rsid w:val="00144B54"/>
    <w:rsid w:val="00144C32"/>
    <w:rsid w:val="00144C48"/>
    <w:rsid w:val="00144DE2"/>
    <w:rsid w:val="00146A9B"/>
    <w:rsid w:val="00147AAA"/>
    <w:rsid w:val="00147CAC"/>
    <w:rsid w:val="00150231"/>
    <w:rsid w:val="0015025C"/>
    <w:rsid w:val="00150AE7"/>
    <w:rsid w:val="00150B71"/>
    <w:rsid w:val="00150C39"/>
    <w:rsid w:val="001516F4"/>
    <w:rsid w:val="0015198D"/>
    <w:rsid w:val="0015249F"/>
    <w:rsid w:val="00152842"/>
    <w:rsid w:val="001534BB"/>
    <w:rsid w:val="00155063"/>
    <w:rsid w:val="0015515F"/>
    <w:rsid w:val="001561C3"/>
    <w:rsid w:val="00156364"/>
    <w:rsid w:val="0015691E"/>
    <w:rsid w:val="00157AB8"/>
    <w:rsid w:val="00160B39"/>
    <w:rsid w:val="001610FD"/>
    <w:rsid w:val="0016160B"/>
    <w:rsid w:val="00163779"/>
    <w:rsid w:val="00163B24"/>
    <w:rsid w:val="00163C14"/>
    <w:rsid w:val="001647A8"/>
    <w:rsid w:val="001664F8"/>
    <w:rsid w:val="001671DD"/>
    <w:rsid w:val="001673ED"/>
    <w:rsid w:val="0017057B"/>
    <w:rsid w:val="00172751"/>
    <w:rsid w:val="0017337C"/>
    <w:rsid w:val="001735D0"/>
    <w:rsid w:val="00181C54"/>
    <w:rsid w:val="001829AC"/>
    <w:rsid w:val="00183619"/>
    <w:rsid w:val="00184991"/>
    <w:rsid w:val="0018510F"/>
    <w:rsid w:val="00185643"/>
    <w:rsid w:val="0018607C"/>
    <w:rsid w:val="00187B8B"/>
    <w:rsid w:val="0019031F"/>
    <w:rsid w:val="001924AD"/>
    <w:rsid w:val="00193E5E"/>
    <w:rsid w:val="0019464E"/>
    <w:rsid w:val="00194984"/>
    <w:rsid w:val="0019509C"/>
    <w:rsid w:val="00195BD8"/>
    <w:rsid w:val="00195C49"/>
    <w:rsid w:val="0019616F"/>
    <w:rsid w:val="001966D5"/>
    <w:rsid w:val="00196EAF"/>
    <w:rsid w:val="001A00A6"/>
    <w:rsid w:val="001A2A3C"/>
    <w:rsid w:val="001A2B07"/>
    <w:rsid w:val="001A2E32"/>
    <w:rsid w:val="001A39CA"/>
    <w:rsid w:val="001A40A1"/>
    <w:rsid w:val="001A4831"/>
    <w:rsid w:val="001A5A58"/>
    <w:rsid w:val="001A5B06"/>
    <w:rsid w:val="001A5B27"/>
    <w:rsid w:val="001A7A90"/>
    <w:rsid w:val="001B17D1"/>
    <w:rsid w:val="001B299B"/>
    <w:rsid w:val="001B2C35"/>
    <w:rsid w:val="001B3282"/>
    <w:rsid w:val="001B4DEF"/>
    <w:rsid w:val="001B56D9"/>
    <w:rsid w:val="001B5EC8"/>
    <w:rsid w:val="001B7119"/>
    <w:rsid w:val="001C053E"/>
    <w:rsid w:val="001C0D68"/>
    <w:rsid w:val="001C25C9"/>
    <w:rsid w:val="001C327B"/>
    <w:rsid w:val="001C5AF5"/>
    <w:rsid w:val="001C7082"/>
    <w:rsid w:val="001D0748"/>
    <w:rsid w:val="001D0CB9"/>
    <w:rsid w:val="001D2467"/>
    <w:rsid w:val="001D29E1"/>
    <w:rsid w:val="001D3B60"/>
    <w:rsid w:val="001D3CAB"/>
    <w:rsid w:val="001D4F09"/>
    <w:rsid w:val="001D577F"/>
    <w:rsid w:val="001D65B0"/>
    <w:rsid w:val="001E1533"/>
    <w:rsid w:val="001E1E12"/>
    <w:rsid w:val="001E2B63"/>
    <w:rsid w:val="001E2BB0"/>
    <w:rsid w:val="001E34BB"/>
    <w:rsid w:val="001E34C6"/>
    <w:rsid w:val="001E4499"/>
    <w:rsid w:val="001E4886"/>
    <w:rsid w:val="001E5D96"/>
    <w:rsid w:val="001E7619"/>
    <w:rsid w:val="001F082F"/>
    <w:rsid w:val="001F0E38"/>
    <w:rsid w:val="001F0E6C"/>
    <w:rsid w:val="001F1632"/>
    <w:rsid w:val="001F1BF9"/>
    <w:rsid w:val="001F20EE"/>
    <w:rsid w:val="001F282C"/>
    <w:rsid w:val="001F290B"/>
    <w:rsid w:val="001F30DD"/>
    <w:rsid w:val="001F48FD"/>
    <w:rsid w:val="001F4D4A"/>
    <w:rsid w:val="001F5C62"/>
    <w:rsid w:val="001F69EB"/>
    <w:rsid w:val="001F6C63"/>
    <w:rsid w:val="00200088"/>
    <w:rsid w:val="0020087E"/>
    <w:rsid w:val="00200ED9"/>
    <w:rsid w:val="00201104"/>
    <w:rsid w:val="0020119E"/>
    <w:rsid w:val="00201F5B"/>
    <w:rsid w:val="002021A5"/>
    <w:rsid w:val="002027B8"/>
    <w:rsid w:val="002037C4"/>
    <w:rsid w:val="002048C6"/>
    <w:rsid w:val="00205BE2"/>
    <w:rsid w:val="002072FE"/>
    <w:rsid w:val="00210864"/>
    <w:rsid w:val="002112FA"/>
    <w:rsid w:val="00211685"/>
    <w:rsid w:val="0021258B"/>
    <w:rsid w:val="00213C98"/>
    <w:rsid w:val="00213EE8"/>
    <w:rsid w:val="0021450B"/>
    <w:rsid w:val="00214A8D"/>
    <w:rsid w:val="00215597"/>
    <w:rsid w:val="00215629"/>
    <w:rsid w:val="0021563A"/>
    <w:rsid w:val="0021648D"/>
    <w:rsid w:val="0021661E"/>
    <w:rsid w:val="00217B3F"/>
    <w:rsid w:val="00217F0C"/>
    <w:rsid w:val="00222667"/>
    <w:rsid w:val="00223723"/>
    <w:rsid w:val="00225747"/>
    <w:rsid w:val="0022622A"/>
    <w:rsid w:val="00226290"/>
    <w:rsid w:val="00227276"/>
    <w:rsid w:val="00227D1D"/>
    <w:rsid w:val="00232D85"/>
    <w:rsid w:val="0023542B"/>
    <w:rsid w:val="002366D7"/>
    <w:rsid w:val="0024180A"/>
    <w:rsid w:val="002435CF"/>
    <w:rsid w:val="00243877"/>
    <w:rsid w:val="00243C03"/>
    <w:rsid w:val="002444F9"/>
    <w:rsid w:val="002458CE"/>
    <w:rsid w:val="00245B8D"/>
    <w:rsid w:val="00247205"/>
    <w:rsid w:val="00247264"/>
    <w:rsid w:val="00247435"/>
    <w:rsid w:val="0024796C"/>
    <w:rsid w:val="00250799"/>
    <w:rsid w:val="00250E28"/>
    <w:rsid w:val="00251CD8"/>
    <w:rsid w:val="00252C0C"/>
    <w:rsid w:val="00254513"/>
    <w:rsid w:val="00254E77"/>
    <w:rsid w:val="0025549B"/>
    <w:rsid w:val="002576C6"/>
    <w:rsid w:val="002604FE"/>
    <w:rsid w:val="0026094D"/>
    <w:rsid w:val="0026281D"/>
    <w:rsid w:val="00263059"/>
    <w:rsid w:val="002637B4"/>
    <w:rsid w:val="002648B3"/>
    <w:rsid w:val="0026556B"/>
    <w:rsid w:val="002667BD"/>
    <w:rsid w:val="00266EFB"/>
    <w:rsid w:val="00267705"/>
    <w:rsid w:val="002714CF"/>
    <w:rsid w:val="00271854"/>
    <w:rsid w:val="00274EF2"/>
    <w:rsid w:val="0027529D"/>
    <w:rsid w:val="002756DD"/>
    <w:rsid w:val="002756E3"/>
    <w:rsid w:val="0027607C"/>
    <w:rsid w:val="00277230"/>
    <w:rsid w:val="00277AE1"/>
    <w:rsid w:val="00280703"/>
    <w:rsid w:val="0028207E"/>
    <w:rsid w:val="00282EB6"/>
    <w:rsid w:val="00283EB8"/>
    <w:rsid w:val="00284D1A"/>
    <w:rsid w:val="00290E28"/>
    <w:rsid w:val="002915CC"/>
    <w:rsid w:val="0029179C"/>
    <w:rsid w:val="00292893"/>
    <w:rsid w:val="00293801"/>
    <w:rsid w:val="002940BA"/>
    <w:rsid w:val="0029438A"/>
    <w:rsid w:val="002944C6"/>
    <w:rsid w:val="00294601"/>
    <w:rsid w:val="00294BB4"/>
    <w:rsid w:val="00295E0A"/>
    <w:rsid w:val="00296232"/>
    <w:rsid w:val="00296D05"/>
    <w:rsid w:val="00297761"/>
    <w:rsid w:val="002A08E4"/>
    <w:rsid w:val="002A1134"/>
    <w:rsid w:val="002A1F48"/>
    <w:rsid w:val="002A2378"/>
    <w:rsid w:val="002A4623"/>
    <w:rsid w:val="002A48FE"/>
    <w:rsid w:val="002A6E4C"/>
    <w:rsid w:val="002B129A"/>
    <w:rsid w:val="002B17FB"/>
    <w:rsid w:val="002B1C40"/>
    <w:rsid w:val="002B2379"/>
    <w:rsid w:val="002B2766"/>
    <w:rsid w:val="002B3292"/>
    <w:rsid w:val="002B3CCE"/>
    <w:rsid w:val="002B4BE3"/>
    <w:rsid w:val="002B64E2"/>
    <w:rsid w:val="002B7FCC"/>
    <w:rsid w:val="002C0008"/>
    <w:rsid w:val="002C0577"/>
    <w:rsid w:val="002C0D74"/>
    <w:rsid w:val="002C2416"/>
    <w:rsid w:val="002C2CE6"/>
    <w:rsid w:val="002C6A65"/>
    <w:rsid w:val="002C6F3C"/>
    <w:rsid w:val="002D0F0C"/>
    <w:rsid w:val="002D1BAB"/>
    <w:rsid w:val="002D3CFC"/>
    <w:rsid w:val="002D5AE9"/>
    <w:rsid w:val="002D7C27"/>
    <w:rsid w:val="002D7E83"/>
    <w:rsid w:val="002E0606"/>
    <w:rsid w:val="002E0BA4"/>
    <w:rsid w:val="002E2FC8"/>
    <w:rsid w:val="002E39D3"/>
    <w:rsid w:val="002E4F38"/>
    <w:rsid w:val="002E6772"/>
    <w:rsid w:val="002F0AC4"/>
    <w:rsid w:val="002F0DB8"/>
    <w:rsid w:val="002F293C"/>
    <w:rsid w:val="002F6A1F"/>
    <w:rsid w:val="00300EF2"/>
    <w:rsid w:val="0030380C"/>
    <w:rsid w:val="003048D7"/>
    <w:rsid w:val="00305003"/>
    <w:rsid w:val="003055F8"/>
    <w:rsid w:val="00305C11"/>
    <w:rsid w:val="00306400"/>
    <w:rsid w:val="00310856"/>
    <w:rsid w:val="00313427"/>
    <w:rsid w:val="00313BAE"/>
    <w:rsid w:val="00313F08"/>
    <w:rsid w:val="00315DF0"/>
    <w:rsid w:val="00316662"/>
    <w:rsid w:val="00316C70"/>
    <w:rsid w:val="003211FA"/>
    <w:rsid w:val="00321B2C"/>
    <w:rsid w:val="003229AE"/>
    <w:rsid w:val="00322E70"/>
    <w:rsid w:val="003230B8"/>
    <w:rsid w:val="003231F7"/>
    <w:rsid w:val="00323B8B"/>
    <w:rsid w:val="003240B0"/>
    <w:rsid w:val="00325F7F"/>
    <w:rsid w:val="00326288"/>
    <w:rsid w:val="003263E1"/>
    <w:rsid w:val="00326DD4"/>
    <w:rsid w:val="00326E72"/>
    <w:rsid w:val="0033062B"/>
    <w:rsid w:val="003314BD"/>
    <w:rsid w:val="00331CAD"/>
    <w:rsid w:val="00331F46"/>
    <w:rsid w:val="0033234B"/>
    <w:rsid w:val="00332AEC"/>
    <w:rsid w:val="00334370"/>
    <w:rsid w:val="0033588B"/>
    <w:rsid w:val="00336785"/>
    <w:rsid w:val="003369E4"/>
    <w:rsid w:val="00337661"/>
    <w:rsid w:val="003407F4"/>
    <w:rsid w:val="00340E45"/>
    <w:rsid w:val="00341EF9"/>
    <w:rsid w:val="00342C92"/>
    <w:rsid w:val="00344C6F"/>
    <w:rsid w:val="00344C80"/>
    <w:rsid w:val="00345D8C"/>
    <w:rsid w:val="00346737"/>
    <w:rsid w:val="0034690D"/>
    <w:rsid w:val="003523D2"/>
    <w:rsid w:val="00355646"/>
    <w:rsid w:val="00356A88"/>
    <w:rsid w:val="003600D9"/>
    <w:rsid w:val="00360232"/>
    <w:rsid w:val="00360D93"/>
    <w:rsid w:val="00362368"/>
    <w:rsid w:val="0036296D"/>
    <w:rsid w:val="003633B7"/>
    <w:rsid w:val="0036350F"/>
    <w:rsid w:val="003649DD"/>
    <w:rsid w:val="0036613A"/>
    <w:rsid w:val="00367734"/>
    <w:rsid w:val="00371599"/>
    <w:rsid w:val="00371B6D"/>
    <w:rsid w:val="00372506"/>
    <w:rsid w:val="00373FEE"/>
    <w:rsid w:val="00374DD8"/>
    <w:rsid w:val="003751BE"/>
    <w:rsid w:val="003753B0"/>
    <w:rsid w:val="003759E9"/>
    <w:rsid w:val="00375D36"/>
    <w:rsid w:val="00376CA1"/>
    <w:rsid w:val="00376E66"/>
    <w:rsid w:val="00377BD8"/>
    <w:rsid w:val="00380C18"/>
    <w:rsid w:val="00383044"/>
    <w:rsid w:val="00384A18"/>
    <w:rsid w:val="00385049"/>
    <w:rsid w:val="00386676"/>
    <w:rsid w:val="00387BA0"/>
    <w:rsid w:val="00387C2A"/>
    <w:rsid w:val="00387D3F"/>
    <w:rsid w:val="0039043B"/>
    <w:rsid w:val="00390841"/>
    <w:rsid w:val="003919F0"/>
    <w:rsid w:val="0039204D"/>
    <w:rsid w:val="003927B6"/>
    <w:rsid w:val="00394708"/>
    <w:rsid w:val="0039632F"/>
    <w:rsid w:val="0039680E"/>
    <w:rsid w:val="00397C57"/>
    <w:rsid w:val="003A013B"/>
    <w:rsid w:val="003A296B"/>
    <w:rsid w:val="003A38E1"/>
    <w:rsid w:val="003A3E5B"/>
    <w:rsid w:val="003A42DA"/>
    <w:rsid w:val="003A566B"/>
    <w:rsid w:val="003A5861"/>
    <w:rsid w:val="003A7ABD"/>
    <w:rsid w:val="003B35FC"/>
    <w:rsid w:val="003B3B25"/>
    <w:rsid w:val="003B41DC"/>
    <w:rsid w:val="003B42B2"/>
    <w:rsid w:val="003B4770"/>
    <w:rsid w:val="003B5680"/>
    <w:rsid w:val="003B5B2C"/>
    <w:rsid w:val="003B6485"/>
    <w:rsid w:val="003B65AA"/>
    <w:rsid w:val="003B6660"/>
    <w:rsid w:val="003B68E0"/>
    <w:rsid w:val="003B6B04"/>
    <w:rsid w:val="003B73DE"/>
    <w:rsid w:val="003C009A"/>
    <w:rsid w:val="003C0EAE"/>
    <w:rsid w:val="003C246C"/>
    <w:rsid w:val="003C26BE"/>
    <w:rsid w:val="003C316C"/>
    <w:rsid w:val="003C455F"/>
    <w:rsid w:val="003C5C3B"/>
    <w:rsid w:val="003C63DD"/>
    <w:rsid w:val="003C6F09"/>
    <w:rsid w:val="003C6F17"/>
    <w:rsid w:val="003C7AFD"/>
    <w:rsid w:val="003D01DB"/>
    <w:rsid w:val="003D156A"/>
    <w:rsid w:val="003D1C7A"/>
    <w:rsid w:val="003D1D05"/>
    <w:rsid w:val="003D1D83"/>
    <w:rsid w:val="003D2DE5"/>
    <w:rsid w:val="003D4E41"/>
    <w:rsid w:val="003D560F"/>
    <w:rsid w:val="003D66DE"/>
    <w:rsid w:val="003D70B0"/>
    <w:rsid w:val="003D79CC"/>
    <w:rsid w:val="003D7B24"/>
    <w:rsid w:val="003E0C47"/>
    <w:rsid w:val="003E4493"/>
    <w:rsid w:val="003E5492"/>
    <w:rsid w:val="003E6FFA"/>
    <w:rsid w:val="003E7A2E"/>
    <w:rsid w:val="003F1C76"/>
    <w:rsid w:val="003F2939"/>
    <w:rsid w:val="003F35AC"/>
    <w:rsid w:val="003F36D4"/>
    <w:rsid w:val="003F396F"/>
    <w:rsid w:val="003F52BE"/>
    <w:rsid w:val="003F5C84"/>
    <w:rsid w:val="003F6061"/>
    <w:rsid w:val="003F61F6"/>
    <w:rsid w:val="003F6390"/>
    <w:rsid w:val="003F7C1C"/>
    <w:rsid w:val="0040075D"/>
    <w:rsid w:val="00401081"/>
    <w:rsid w:val="00401FED"/>
    <w:rsid w:val="0040222F"/>
    <w:rsid w:val="00402466"/>
    <w:rsid w:val="0040290E"/>
    <w:rsid w:val="004029F0"/>
    <w:rsid w:val="004032C8"/>
    <w:rsid w:val="00403413"/>
    <w:rsid w:val="00403A7E"/>
    <w:rsid w:val="004065ED"/>
    <w:rsid w:val="00407C8D"/>
    <w:rsid w:val="00410523"/>
    <w:rsid w:val="004114D3"/>
    <w:rsid w:val="00411CF3"/>
    <w:rsid w:val="004151BA"/>
    <w:rsid w:val="004155C1"/>
    <w:rsid w:val="004160E0"/>
    <w:rsid w:val="00420F3E"/>
    <w:rsid w:val="004212DA"/>
    <w:rsid w:val="00421891"/>
    <w:rsid w:val="00421B43"/>
    <w:rsid w:val="00422776"/>
    <w:rsid w:val="0042303C"/>
    <w:rsid w:val="00423094"/>
    <w:rsid w:val="0042319E"/>
    <w:rsid w:val="00423835"/>
    <w:rsid w:val="00423F00"/>
    <w:rsid w:val="00423F09"/>
    <w:rsid w:val="004246EF"/>
    <w:rsid w:val="00424D9D"/>
    <w:rsid w:val="00425B0B"/>
    <w:rsid w:val="00426DBE"/>
    <w:rsid w:val="00427655"/>
    <w:rsid w:val="0043048F"/>
    <w:rsid w:val="004313D6"/>
    <w:rsid w:val="004317C3"/>
    <w:rsid w:val="004343C8"/>
    <w:rsid w:val="00435825"/>
    <w:rsid w:val="00435D29"/>
    <w:rsid w:val="0043683E"/>
    <w:rsid w:val="00436F4E"/>
    <w:rsid w:val="004370AD"/>
    <w:rsid w:val="00440107"/>
    <w:rsid w:val="0044194A"/>
    <w:rsid w:val="00442C7A"/>
    <w:rsid w:val="00443105"/>
    <w:rsid w:val="00444F26"/>
    <w:rsid w:val="00444FB4"/>
    <w:rsid w:val="004473EC"/>
    <w:rsid w:val="00447D26"/>
    <w:rsid w:val="00450198"/>
    <w:rsid w:val="004508DD"/>
    <w:rsid w:val="0045096F"/>
    <w:rsid w:val="00451192"/>
    <w:rsid w:val="0045282F"/>
    <w:rsid w:val="00452B00"/>
    <w:rsid w:val="00452BF3"/>
    <w:rsid w:val="0045378F"/>
    <w:rsid w:val="00454F15"/>
    <w:rsid w:val="00456217"/>
    <w:rsid w:val="00456E08"/>
    <w:rsid w:val="0045708E"/>
    <w:rsid w:val="00457996"/>
    <w:rsid w:val="00457A0F"/>
    <w:rsid w:val="00457F9B"/>
    <w:rsid w:val="004613CC"/>
    <w:rsid w:val="004616D5"/>
    <w:rsid w:val="004618DA"/>
    <w:rsid w:val="00464ECB"/>
    <w:rsid w:val="00465189"/>
    <w:rsid w:val="0046588A"/>
    <w:rsid w:val="00466624"/>
    <w:rsid w:val="0046680C"/>
    <w:rsid w:val="00466EE2"/>
    <w:rsid w:val="0046718A"/>
    <w:rsid w:val="00470A7F"/>
    <w:rsid w:val="00471920"/>
    <w:rsid w:val="00471B63"/>
    <w:rsid w:val="00471C44"/>
    <w:rsid w:val="004734EE"/>
    <w:rsid w:val="00473ACC"/>
    <w:rsid w:val="00473BA9"/>
    <w:rsid w:val="004743E0"/>
    <w:rsid w:val="004743F7"/>
    <w:rsid w:val="00474B4E"/>
    <w:rsid w:val="00474F5E"/>
    <w:rsid w:val="004751B8"/>
    <w:rsid w:val="004757C6"/>
    <w:rsid w:val="00475DE4"/>
    <w:rsid w:val="004777F9"/>
    <w:rsid w:val="004802F0"/>
    <w:rsid w:val="00481E1B"/>
    <w:rsid w:val="00482BA2"/>
    <w:rsid w:val="00482BE0"/>
    <w:rsid w:val="00482D7C"/>
    <w:rsid w:val="00484DB2"/>
    <w:rsid w:val="004852F6"/>
    <w:rsid w:val="00485318"/>
    <w:rsid w:val="00485750"/>
    <w:rsid w:val="00486289"/>
    <w:rsid w:val="004866A5"/>
    <w:rsid w:val="00487E66"/>
    <w:rsid w:val="00490F8E"/>
    <w:rsid w:val="004920DF"/>
    <w:rsid w:val="00492E8C"/>
    <w:rsid w:val="004940D2"/>
    <w:rsid w:val="00494192"/>
    <w:rsid w:val="00494227"/>
    <w:rsid w:val="00494646"/>
    <w:rsid w:val="00495CCB"/>
    <w:rsid w:val="004960F1"/>
    <w:rsid w:val="00496F9B"/>
    <w:rsid w:val="004973B2"/>
    <w:rsid w:val="00497566"/>
    <w:rsid w:val="004A036F"/>
    <w:rsid w:val="004A28A1"/>
    <w:rsid w:val="004A29CA"/>
    <w:rsid w:val="004A30E0"/>
    <w:rsid w:val="004A351E"/>
    <w:rsid w:val="004A5409"/>
    <w:rsid w:val="004A5BBD"/>
    <w:rsid w:val="004A6E47"/>
    <w:rsid w:val="004A754A"/>
    <w:rsid w:val="004B018D"/>
    <w:rsid w:val="004B152E"/>
    <w:rsid w:val="004B206B"/>
    <w:rsid w:val="004B2946"/>
    <w:rsid w:val="004B33E0"/>
    <w:rsid w:val="004B38AA"/>
    <w:rsid w:val="004B4D92"/>
    <w:rsid w:val="004B6B6F"/>
    <w:rsid w:val="004B783F"/>
    <w:rsid w:val="004B7EB3"/>
    <w:rsid w:val="004C0926"/>
    <w:rsid w:val="004C1604"/>
    <w:rsid w:val="004C2430"/>
    <w:rsid w:val="004C3D18"/>
    <w:rsid w:val="004C4A21"/>
    <w:rsid w:val="004C5E15"/>
    <w:rsid w:val="004C7484"/>
    <w:rsid w:val="004C7978"/>
    <w:rsid w:val="004D0B57"/>
    <w:rsid w:val="004D1177"/>
    <w:rsid w:val="004D1479"/>
    <w:rsid w:val="004D1B48"/>
    <w:rsid w:val="004D2F0D"/>
    <w:rsid w:val="004D3B95"/>
    <w:rsid w:val="004D3BF3"/>
    <w:rsid w:val="004D442C"/>
    <w:rsid w:val="004D4A59"/>
    <w:rsid w:val="004D4AEC"/>
    <w:rsid w:val="004D514E"/>
    <w:rsid w:val="004D650A"/>
    <w:rsid w:val="004D6606"/>
    <w:rsid w:val="004D779D"/>
    <w:rsid w:val="004E012E"/>
    <w:rsid w:val="004E0C2D"/>
    <w:rsid w:val="004E2AE1"/>
    <w:rsid w:val="004E2B34"/>
    <w:rsid w:val="004E48A3"/>
    <w:rsid w:val="004E4B77"/>
    <w:rsid w:val="004E653B"/>
    <w:rsid w:val="004F01F8"/>
    <w:rsid w:val="004F06E3"/>
    <w:rsid w:val="004F21D0"/>
    <w:rsid w:val="004F29D5"/>
    <w:rsid w:val="004F36D1"/>
    <w:rsid w:val="004F3F48"/>
    <w:rsid w:val="004F46EF"/>
    <w:rsid w:val="004F5A9D"/>
    <w:rsid w:val="004F5F4C"/>
    <w:rsid w:val="004F6D9E"/>
    <w:rsid w:val="004F6F1A"/>
    <w:rsid w:val="0050223B"/>
    <w:rsid w:val="00503CFD"/>
    <w:rsid w:val="0050502D"/>
    <w:rsid w:val="00505A73"/>
    <w:rsid w:val="005060C0"/>
    <w:rsid w:val="00506964"/>
    <w:rsid w:val="00506EA9"/>
    <w:rsid w:val="0051150A"/>
    <w:rsid w:val="00511F66"/>
    <w:rsid w:val="00513A02"/>
    <w:rsid w:val="00513D7B"/>
    <w:rsid w:val="00513FDE"/>
    <w:rsid w:val="00514605"/>
    <w:rsid w:val="00514B95"/>
    <w:rsid w:val="00514C35"/>
    <w:rsid w:val="005154E4"/>
    <w:rsid w:val="00516713"/>
    <w:rsid w:val="005168C1"/>
    <w:rsid w:val="00517C10"/>
    <w:rsid w:val="00517CA2"/>
    <w:rsid w:val="00520281"/>
    <w:rsid w:val="00520E8D"/>
    <w:rsid w:val="00522781"/>
    <w:rsid w:val="0052297D"/>
    <w:rsid w:val="00523A95"/>
    <w:rsid w:val="00523BEF"/>
    <w:rsid w:val="005254FF"/>
    <w:rsid w:val="00532126"/>
    <w:rsid w:val="00533A15"/>
    <w:rsid w:val="00534A2A"/>
    <w:rsid w:val="00534C55"/>
    <w:rsid w:val="00534F4B"/>
    <w:rsid w:val="005350C8"/>
    <w:rsid w:val="0053561B"/>
    <w:rsid w:val="00535A93"/>
    <w:rsid w:val="00535B90"/>
    <w:rsid w:val="005360DA"/>
    <w:rsid w:val="00536200"/>
    <w:rsid w:val="0054292B"/>
    <w:rsid w:val="0054376B"/>
    <w:rsid w:val="00545116"/>
    <w:rsid w:val="0054561D"/>
    <w:rsid w:val="005459D7"/>
    <w:rsid w:val="00546F64"/>
    <w:rsid w:val="005476C3"/>
    <w:rsid w:val="005477A7"/>
    <w:rsid w:val="00550771"/>
    <w:rsid w:val="00550A2C"/>
    <w:rsid w:val="00550EA4"/>
    <w:rsid w:val="005522FA"/>
    <w:rsid w:val="00552CC0"/>
    <w:rsid w:val="00552DE5"/>
    <w:rsid w:val="00552E40"/>
    <w:rsid w:val="00553282"/>
    <w:rsid w:val="005542D5"/>
    <w:rsid w:val="00554366"/>
    <w:rsid w:val="0055757B"/>
    <w:rsid w:val="0055760C"/>
    <w:rsid w:val="005613CE"/>
    <w:rsid w:val="00561908"/>
    <w:rsid w:val="0056274F"/>
    <w:rsid w:val="00562922"/>
    <w:rsid w:val="005632F8"/>
    <w:rsid w:val="00563307"/>
    <w:rsid w:val="005637A3"/>
    <w:rsid w:val="005638E7"/>
    <w:rsid w:val="0056403C"/>
    <w:rsid w:val="005652DD"/>
    <w:rsid w:val="00565324"/>
    <w:rsid w:val="00565984"/>
    <w:rsid w:val="005659C5"/>
    <w:rsid w:val="005661CF"/>
    <w:rsid w:val="005664C5"/>
    <w:rsid w:val="0056650F"/>
    <w:rsid w:val="00566B88"/>
    <w:rsid w:val="0056787D"/>
    <w:rsid w:val="00567F6E"/>
    <w:rsid w:val="00570484"/>
    <w:rsid w:val="005716CD"/>
    <w:rsid w:val="00571D2D"/>
    <w:rsid w:val="00572812"/>
    <w:rsid w:val="00575181"/>
    <w:rsid w:val="00577158"/>
    <w:rsid w:val="005822C0"/>
    <w:rsid w:val="00582726"/>
    <w:rsid w:val="00582B22"/>
    <w:rsid w:val="00584263"/>
    <w:rsid w:val="00585937"/>
    <w:rsid w:val="00585B4D"/>
    <w:rsid w:val="00586316"/>
    <w:rsid w:val="00586728"/>
    <w:rsid w:val="00586952"/>
    <w:rsid w:val="005873C3"/>
    <w:rsid w:val="00587E88"/>
    <w:rsid w:val="005909C2"/>
    <w:rsid w:val="00590FC2"/>
    <w:rsid w:val="005915A7"/>
    <w:rsid w:val="00591C4F"/>
    <w:rsid w:val="00592ACF"/>
    <w:rsid w:val="005942CA"/>
    <w:rsid w:val="005943B6"/>
    <w:rsid w:val="00594ABB"/>
    <w:rsid w:val="005953D6"/>
    <w:rsid w:val="00597719"/>
    <w:rsid w:val="00597E27"/>
    <w:rsid w:val="005A1A3C"/>
    <w:rsid w:val="005A23C5"/>
    <w:rsid w:val="005A27C7"/>
    <w:rsid w:val="005A308A"/>
    <w:rsid w:val="005A470C"/>
    <w:rsid w:val="005A6972"/>
    <w:rsid w:val="005A6BA4"/>
    <w:rsid w:val="005A7E35"/>
    <w:rsid w:val="005A7EFB"/>
    <w:rsid w:val="005B0819"/>
    <w:rsid w:val="005B1E4D"/>
    <w:rsid w:val="005B1F30"/>
    <w:rsid w:val="005B34C2"/>
    <w:rsid w:val="005B4287"/>
    <w:rsid w:val="005B4550"/>
    <w:rsid w:val="005B4BEC"/>
    <w:rsid w:val="005B5C32"/>
    <w:rsid w:val="005B637B"/>
    <w:rsid w:val="005B647F"/>
    <w:rsid w:val="005B724E"/>
    <w:rsid w:val="005C096E"/>
    <w:rsid w:val="005C240E"/>
    <w:rsid w:val="005C2FA8"/>
    <w:rsid w:val="005C5A2E"/>
    <w:rsid w:val="005C5CF0"/>
    <w:rsid w:val="005C5FD3"/>
    <w:rsid w:val="005C60F3"/>
    <w:rsid w:val="005C6123"/>
    <w:rsid w:val="005C64B6"/>
    <w:rsid w:val="005C6EF2"/>
    <w:rsid w:val="005D13DC"/>
    <w:rsid w:val="005D1AE4"/>
    <w:rsid w:val="005D3615"/>
    <w:rsid w:val="005D4251"/>
    <w:rsid w:val="005D4C5B"/>
    <w:rsid w:val="005D5396"/>
    <w:rsid w:val="005D5758"/>
    <w:rsid w:val="005E05FC"/>
    <w:rsid w:val="005E1058"/>
    <w:rsid w:val="005E1280"/>
    <w:rsid w:val="005E29BF"/>
    <w:rsid w:val="005E324A"/>
    <w:rsid w:val="005E3521"/>
    <w:rsid w:val="005E3906"/>
    <w:rsid w:val="005E4157"/>
    <w:rsid w:val="005E45BC"/>
    <w:rsid w:val="005E55CD"/>
    <w:rsid w:val="005E56E1"/>
    <w:rsid w:val="005E57B9"/>
    <w:rsid w:val="005E7272"/>
    <w:rsid w:val="005E73AE"/>
    <w:rsid w:val="005F050E"/>
    <w:rsid w:val="005F0DBA"/>
    <w:rsid w:val="005F333D"/>
    <w:rsid w:val="005F3C70"/>
    <w:rsid w:val="005F3D58"/>
    <w:rsid w:val="005F402D"/>
    <w:rsid w:val="005F481D"/>
    <w:rsid w:val="005F5307"/>
    <w:rsid w:val="005F683F"/>
    <w:rsid w:val="005F76F4"/>
    <w:rsid w:val="005F78CA"/>
    <w:rsid w:val="005F7946"/>
    <w:rsid w:val="005F79B6"/>
    <w:rsid w:val="005F7E48"/>
    <w:rsid w:val="005F7FB8"/>
    <w:rsid w:val="0060194A"/>
    <w:rsid w:val="00601A94"/>
    <w:rsid w:val="006043DC"/>
    <w:rsid w:val="006047F3"/>
    <w:rsid w:val="00605037"/>
    <w:rsid w:val="006050F0"/>
    <w:rsid w:val="006075E2"/>
    <w:rsid w:val="00610291"/>
    <w:rsid w:val="00610D7B"/>
    <w:rsid w:val="00610F0A"/>
    <w:rsid w:val="006127D0"/>
    <w:rsid w:val="00613403"/>
    <w:rsid w:val="00613F59"/>
    <w:rsid w:val="0061403A"/>
    <w:rsid w:val="00615004"/>
    <w:rsid w:val="006154A2"/>
    <w:rsid w:val="006164F2"/>
    <w:rsid w:val="00616841"/>
    <w:rsid w:val="00616AF1"/>
    <w:rsid w:val="00620C52"/>
    <w:rsid w:val="0062103E"/>
    <w:rsid w:val="006216A5"/>
    <w:rsid w:val="006221ED"/>
    <w:rsid w:val="00624A47"/>
    <w:rsid w:val="00624EEC"/>
    <w:rsid w:val="006254EA"/>
    <w:rsid w:val="006258A2"/>
    <w:rsid w:val="00625D62"/>
    <w:rsid w:val="00625E4C"/>
    <w:rsid w:val="00626383"/>
    <w:rsid w:val="00626D1D"/>
    <w:rsid w:val="00627784"/>
    <w:rsid w:val="00627C9E"/>
    <w:rsid w:val="0063026B"/>
    <w:rsid w:val="006312DA"/>
    <w:rsid w:val="00631686"/>
    <w:rsid w:val="006327F7"/>
    <w:rsid w:val="00632A29"/>
    <w:rsid w:val="00632F2B"/>
    <w:rsid w:val="00633BCF"/>
    <w:rsid w:val="00634B27"/>
    <w:rsid w:val="0063527C"/>
    <w:rsid w:val="00635A87"/>
    <w:rsid w:val="00636E0E"/>
    <w:rsid w:val="00636E8A"/>
    <w:rsid w:val="00636F3A"/>
    <w:rsid w:val="00637B44"/>
    <w:rsid w:val="00637D9B"/>
    <w:rsid w:val="00640965"/>
    <w:rsid w:val="00640C37"/>
    <w:rsid w:val="00640C53"/>
    <w:rsid w:val="006421EC"/>
    <w:rsid w:val="00642416"/>
    <w:rsid w:val="006426DA"/>
    <w:rsid w:val="00642C8F"/>
    <w:rsid w:val="006437D3"/>
    <w:rsid w:val="00644300"/>
    <w:rsid w:val="00645254"/>
    <w:rsid w:val="006454B3"/>
    <w:rsid w:val="00645DC9"/>
    <w:rsid w:val="00646361"/>
    <w:rsid w:val="00647C1B"/>
    <w:rsid w:val="00647D4C"/>
    <w:rsid w:val="00650C3E"/>
    <w:rsid w:val="006512A0"/>
    <w:rsid w:val="00651518"/>
    <w:rsid w:val="0065163B"/>
    <w:rsid w:val="00654244"/>
    <w:rsid w:val="00654E02"/>
    <w:rsid w:val="00655627"/>
    <w:rsid w:val="0065564C"/>
    <w:rsid w:val="00656B9A"/>
    <w:rsid w:val="006578EA"/>
    <w:rsid w:val="0066107A"/>
    <w:rsid w:val="0066512D"/>
    <w:rsid w:val="00665A32"/>
    <w:rsid w:val="00665EDD"/>
    <w:rsid w:val="00666856"/>
    <w:rsid w:val="0066730B"/>
    <w:rsid w:val="00667D7A"/>
    <w:rsid w:val="00670AD8"/>
    <w:rsid w:val="00670FC2"/>
    <w:rsid w:val="00672351"/>
    <w:rsid w:val="00672E50"/>
    <w:rsid w:val="00676081"/>
    <w:rsid w:val="00676D46"/>
    <w:rsid w:val="00677186"/>
    <w:rsid w:val="0067728F"/>
    <w:rsid w:val="00680630"/>
    <w:rsid w:val="0068115E"/>
    <w:rsid w:val="00681DDA"/>
    <w:rsid w:val="00683114"/>
    <w:rsid w:val="00683882"/>
    <w:rsid w:val="00684FCB"/>
    <w:rsid w:val="006853D9"/>
    <w:rsid w:val="00685459"/>
    <w:rsid w:val="00685D65"/>
    <w:rsid w:val="0068702A"/>
    <w:rsid w:val="006875A6"/>
    <w:rsid w:val="006876F1"/>
    <w:rsid w:val="0068781E"/>
    <w:rsid w:val="00687DE9"/>
    <w:rsid w:val="00690C95"/>
    <w:rsid w:val="00691636"/>
    <w:rsid w:val="006919B9"/>
    <w:rsid w:val="00692102"/>
    <w:rsid w:val="00692C97"/>
    <w:rsid w:val="00692C99"/>
    <w:rsid w:val="00693430"/>
    <w:rsid w:val="00694F71"/>
    <w:rsid w:val="006952D1"/>
    <w:rsid w:val="006A088A"/>
    <w:rsid w:val="006A24C3"/>
    <w:rsid w:val="006A2EE4"/>
    <w:rsid w:val="006A2F13"/>
    <w:rsid w:val="006A30A4"/>
    <w:rsid w:val="006A3BCB"/>
    <w:rsid w:val="006A3C5E"/>
    <w:rsid w:val="006A55BB"/>
    <w:rsid w:val="006A684C"/>
    <w:rsid w:val="006A76D2"/>
    <w:rsid w:val="006B0729"/>
    <w:rsid w:val="006B0A85"/>
    <w:rsid w:val="006B16A2"/>
    <w:rsid w:val="006B23FE"/>
    <w:rsid w:val="006B2AA9"/>
    <w:rsid w:val="006B5236"/>
    <w:rsid w:val="006B5324"/>
    <w:rsid w:val="006B60AB"/>
    <w:rsid w:val="006B61CF"/>
    <w:rsid w:val="006B676C"/>
    <w:rsid w:val="006B7387"/>
    <w:rsid w:val="006C10E3"/>
    <w:rsid w:val="006C1494"/>
    <w:rsid w:val="006C1B82"/>
    <w:rsid w:val="006C29AE"/>
    <w:rsid w:val="006C2C28"/>
    <w:rsid w:val="006C309B"/>
    <w:rsid w:val="006C35E7"/>
    <w:rsid w:val="006C4368"/>
    <w:rsid w:val="006C43FD"/>
    <w:rsid w:val="006C551A"/>
    <w:rsid w:val="006C78B9"/>
    <w:rsid w:val="006D2046"/>
    <w:rsid w:val="006D230C"/>
    <w:rsid w:val="006D291B"/>
    <w:rsid w:val="006D440B"/>
    <w:rsid w:val="006D642A"/>
    <w:rsid w:val="006D7083"/>
    <w:rsid w:val="006D7959"/>
    <w:rsid w:val="006D79C9"/>
    <w:rsid w:val="006E4C52"/>
    <w:rsid w:val="006E5A2D"/>
    <w:rsid w:val="006E5E8C"/>
    <w:rsid w:val="006E6209"/>
    <w:rsid w:val="006E7324"/>
    <w:rsid w:val="006E7B36"/>
    <w:rsid w:val="006F0E6F"/>
    <w:rsid w:val="006F11CB"/>
    <w:rsid w:val="006F155A"/>
    <w:rsid w:val="006F2EED"/>
    <w:rsid w:val="006F3507"/>
    <w:rsid w:val="006F3ACD"/>
    <w:rsid w:val="006F45FA"/>
    <w:rsid w:val="006F472D"/>
    <w:rsid w:val="006F4ADB"/>
    <w:rsid w:val="006F5655"/>
    <w:rsid w:val="006F5A0E"/>
    <w:rsid w:val="006F5EEE"/>
    <w:rsid w:val="006F65DE"/>
    <w:rsid w:val="006F79B3"/>
    <w:rsid w:val="007014FA"/>
    <w:rsid w:val="00701A35"/>
    <w:rsid w:val="00702959"/>
    <w:rsid w:val="00703811"/>
    <w:rsid w:val="00704432"/>
    <w:rsid w:val="00705431"/>
    <w:rsid w:val="00705484"/>
    <w:rsid w:val="007057C6"/>
    <w:rsid w:val="007066E7"/>
    <w:rsid w:val="00706BC0"/>
    <w:rsid w:val="00710000"/>
    <w:rsid w:val="0071082A"/>
    <w:rsid w:val="00710AA4"/>
    <w:rsid w:val="00710CD0"/>
    <w:rsid w:val="00711028"/>
    <w:rsid w:val="00712753"/>
    <w:rsid w:val="00712F2F"/>
    <w:rsid w:val="00713B5F"/>
    <w:rsid w:val="0071400F"/>
    <w:rsid w:val="00714C6D"/>
    <w:rsid w:val="00715952"/>
    <w:rsid w:val="007165EC"/>
    <w:rsid w:val="0071795E"/>
    <w:rsid w:val="00717C6D"/>
    <w:rsid w:val="00721D02"/>
    <w:rsid w:val="00721D6F"/>
    <w:rsid w:val="0072330D"/>
    <w:rsid w:val="0072442A"/>
    <w:rsid w:val="00724B05"/>
    <w:rsid w:val="0072512F"/>
    <w:rsid w:val="00725E80"/>
    <w:rsid w:val="00726100"/>
    <w:rsid w:val="00726613"/>
    <w:rsid w:val="00726F0C"/>
    <w:rsid w:val="007270D4"/>
    <w:rsid w:val="00727398"/>
    <w:rsid w:val="00727A3C"/>
    <w:rsid w:val="00727CA7"/>
    <w:rsid w:val="007304E5"/>
    <w:rsid w:val="00731B18"/>
    <w:rsid w:val="00731BF2"/>
    <w:rsid w:val="0073213F"/>
    <w:rsid w:val="007321A5"/>
    <w:rsid w:val="00733CD2"/>
    <w:rsid w:val="007341DB"/>
    <w:rsid w:val="007346DD"/>
    <w:rsid w:val="0073498F"/>
    <w:rsid w:val="007350CF"/>
    <w:rsid w:val="00735605"/>
    <w:rsid w:val="00736BB9"/>
    <w:rsid w:val="00737239"/>
    <w:rsid w:val="00737D95"/>
    <w:rsid w:val="00740702"/>
    <w:rsid w:val="00740E15"/>
    <w:rsid w:val="00741BB6"/>
    <w:rsid w:val="00744026"/>
    <w:rsid w:val="007445A9"/>
    <w:rsid w:val="0074464C"/>
    <w:rsid w:val="00744928"/>
    <w:rsid w:val="00744961"/>
    <w:rsid w:val="00744D0C"/>
    <w:rsid w:val="00744EAD"/>
    <w:rsid w:val="00745AA9"/>
    <w:rsid w:val="00750C2F"/>
    <w:rsid w:val="007524E3"/>
    <w:rsid w:val="007525DB"/>
    <w:rsid w:val="0075278C"/>
    <w:rsid w:val="00752D3C"/>
    <w:rsid w:val="007533F2"/>
    <w:rsid w:val="00754BF4"/>
    <w:rsid w:val="00755CB0"/>
    <w:rsid w:val="007572C0"/>
    <w:rsid w:val="0075747D"/>
    <w:rsid w:val="0075774A"/>
    <w:rsid w:val="00762108"/>
    <w:rsid w:val="00762F04"/>
    <w:rsid w:val="007636C9"/>
    <w:rsid w:val="00764523"/>
    <w:rsid w:val="00764796"/>
    <w:rsid w:val="00765F0C"/>
    <w:rsid w:val="007666D9"/>
    <w:rsid w:val="007700F4"/>
    <w:rsid w:val="00770766"/>
    <w:rsid w:val="007710BB"/>
    <w:rsid w:val="0077153B"/>
    <w:rsid w:val="007720EF"/>
    <w:rsid w:val="0077230D"/>
    <w:rsid w:val="00773582"/>
    <w:rsid w:val="00773709"/>
    <w:rsid w:val="0077383F"/>
    <w:rsid w:val="00773B36"/>
    <w:rsid w:val="00773BE8"/>
    <w:rsid w:val="00774430"/>
    <w:rsid w:val="00776E45"/>
    <w:rsid w:val="00777BD1"/>
    <w:rsid w:val="00780A14"/>
    <w:rsid w:val="00781FA7"/>
    <w:rsid w:val="00782D0E"/>
    <w:rsid w:val="007836DC"/>
    <w:rsid w:val="007840B0"/>
    <w:rsid w:val="0078426B"/>
    <w:rsid w:val="00784D2A"/>
    <w:rsid w:val="00785392"/>
    <w:rsid w:val="00786A72"/>
    <w:rsid w:val="00786AB1"/>
    <w:rsid w:val="00787398"/>
    <w:rsid w:val="00790983"/>
    <w:rsid w:val="007909B9"/>
    <w:rsid w:val="00790C2C"/>
    <w:rsid w:val="007912D4"/>
    <w:rsid w:val="00791B37"/>
    <w:rsid w:val="0079203F"/>
    <w:rsid w:val="007923C0"/>
    <w:rsid w:val="0079295E"/>
    <w:rsid w:val="00792B2D"/>
    <w:rsid w:val="007936C7"/>
    <w:rsid w:val="00795CC2"/>
    <w:rsid w:val="00796F7C"/>
    <w:rsid w:val="007A01DF"/>
    <w:rsid w:val="007A09AC"/>
    <w:rsid w:val="007A0E0E"/>
    <w:rsid w:val="007A0FA1"/>
    <w:rsid w:val="007A22EF"/>
    <w:rsid w:val="007A2DAE"/>
    <w:rsid w:val="007A361B"/>
    <w:rsid w:val="007A3944"/>
    <w:rsid w:val="007B1444"/>
    <w:rsid w:val="007B1468"/>
    <w:rsid w:val="007B25A1"/>
    <w:rsid w:val="007B2614"/>
    <w:rsid w:val="007B2E7A"/>
    <w:rsid w:val="007B30E0"/>
    <w:rsid w:val="007B31AC"/>
    <w:rsid w:val="007B359D"/>
    <w:rsid w:val="007B4030"/>
    <w:rsid w:val="007B416B"/>
    <w:rsid w:val="007B7A00"/>
    <w:rsid w:val="007B7CA3"/>
    <w:rsid w:val="007C0491"/>
    <w:rsid w:val="007C13DE"/>
    <w:rsid w:val="007C1827"/>
    <w:rsid w:val="007C1B6C"/>
    <w:rsid w:val="007C2819"/>
    <w:rsid w:val="007C3EEA"/>
    <w:rsid w:val="007C45A3"/>
    <w:rsid w:val="007C4770"/>
    <w:rsid w:val="007C4A89"/>
    <w:rsid w:val="007C4DA4"/>
    <w:rsid w:val="007C51C4"/>
    <w:rsid w:val="007C620E"/>
    <w:rsid w:val="007C7932"/>
    <w:rsid w:val="007D0E00"/>
    <w:rsid w:val="007D0FF7"/>
    <w:rsid w:val="007D1074"/>
    <w:rsid w:val="007D1076"/>
    <w:rsid w:val="007D12E5"/>
    <w:rsid w:val="007D2A21"/>
    <w:rsid w:val="007D2B40"/>
    <w:rsid w:val="007D51D6"/>
    <w:rsid w:val="007D56E9"/>
    <w:rsid w:val="007D5792"/>
    <w:rsid w:val="007D5C01"/>
    <w:rsid w:val="007D5CE1"/>
    <w:rsid w:val="007D6A57"/>
    <w:rsid w:val="007D6F77"/>
    <w:rsid w:val="007D767E"/>
    <w:rsid w:val="007E2236"/>
    <w:rsid w:val="007E2899"/>
    <w:rsid w:val="007E2E8A"/>
    <w:rsid w:val="007E4D88"/>
    <w:rsid w:val="007E4D92"/>
    <w:rsid w:val="007E548E"/>
    <w:rsid w:val="007E6402"/>
    <w:rsid w:val="007E69AA"/>
    <w:rsid w:val="007E7DB9"/>
    <w:rsid w:val="007F132A"/>
    <w:rsid w:val="007F1D72"/>
    <w:rsid w:val="007F24C0"/>
    <w:rsid w:val="007F39E6"/>
    <w:rsid w:val="007F48D6"/>
    <w:rsid w:val="007F5B2E"/>
    <w:rsid w:val="007F7C7F"/>
    <w:rsid w:val="008025E4"/>
    <w:rsid w:val="00802878"/>
    <w:rsid w:val="00802CDA"/>
    <w:rsid w:val="00803853"/>
    <w:rsid w:val="00803B03"/>
    <w:rsid w:val="00805446"/>
    <w:rsid w:val="00806E26"/>
    <w:rsid w:val="00806F8E"/>
    <w:rsid w:val="00807B2F"/>
    <w:rsid w:val="00810B99"/>
    <w:rsid w:val="008121CA"/>
    <w:rsid w:val="00812628"/>
    <w:rsid w:val="008127E1"/>
    <w:rsid w:val="00812CB3"/>
    <w:rsid w:val="00812DDB"/>
    <w:rsid w:val="008155FA"/>
    <w:rsid w:val="008162C1"/>
    <w:rsid w:val="00816B67"/>
    <w:rsid w:val="008174CA"/>
    <w:rsid w:val="00820663"/>
    <w:rsid w:val="00821CAA"/>
    <w:rsid w:val="00823E44"/>
    <w:rsid w:val="00824FDF"/>
    <w:rsid w:val="00825DD9"/>
    <w:rsid w:val="0082611F"/>
    <w:rsid w:val="0082765E"/>
    <w:rsid w:val="00830492"/>
    <w:rsid w:val="00830AA6"/>
    <w:rsid w:val="0083102D"/>
    <w:rsid w:val="008311FA"/>
    <w:rsid w:val="00831A3C"/>
    <w:rsid w:val="008328D8"/>
    <w:rsid w:val="00832F07"/>
    <w:rsid w:val="00835B96"/>
    <w:rsid w:val="00835FD9"/>
    <w:rsid w:val="008360D9"/>
    <w:rsid w:val="008362FF"/>
    <w:rsid w:val="008363D2"/>
    <w:rsid w:val="00837D42"/>
    <w:rsid w:val="008407F2"/>
    <w:rsid w:val="00840AF9"/>
    <w:rsid w:val="00840D57"/>
    <w:rsid w:val="00841098"/>
    <w:rsid w:val="008426A1"/>
    <w:rsid w:val="00842AA1"/>
    <w:rsid w:val="00844BC5"/>
    <w:rsid w:val="00844CC8"/>
    <w:rsid w:val="00845160"/>
    <w:rsid w:val="00845C84"/>
    <w:rsid w:val="00850F45"/>
    <w:rsid w:val="00852281"/>
    <w:rsid w:val="0085318C"/>
    <w:rsid w:val="00853F51"/>
    <w:rsid w:val="00857F69"/>
    <w:rsid w:val="00860131"/>
    <w:rsid w:val="00861A5A"/>
    <w:rsid w:val="00861CE5"/>
    <w:rsid w:val="00862325"/>
    <w:rsid w:val="00862D1D"/>
    <w:rsid w:val="00863D41"/>
    <w:rsid w:val="008661AC"/>
    <w:rsid w:val="00866402"/>
    <w:rsid w:val="00867311"/>
    <w:rsid w:val="00870BC1"/>
    <w:rsid w:val="00871CB7"/>
    <w:rsid w:val="00872A5F"/>
    <w:rsid w:val="00872A82"/>
    <w:rsid w:val="00872C70"/>
    <w:rsid w:val="00873521"/>
    <w:rsid w:val="00873A2F"/>
    <w:rsid w:val="00874CAF"/>
    <w:rsid w:val="00874FE6"/>
    <w:rsid w:val="00875A13"/>
    <w:rsid w:val="00875F6F"/>
    <w:rsid w:val="00877221"/>
    <w:rsid w:val="00880111"/>
    <w:rsid w:val="00880244"/>
    <w:rsid w:val="00881709"/>
    <w:rsid w:val="008829D1"/>
    <w:rsid w:val="00883562"/>
    <w:rsid w:val="008845C4"/>
    <w:rsid w:val="008845EB"/>
    <w:rsid w:val="0088497E"/>
    <w:rsid w:val="00885370"/>
    <w:rsid w:val="00885725"/>
    <w:rsid w:val="0088605E"/>
    <w:rsid w:val="00890334"/>
    <w:rsid w:val="00890A83"/>
    <w:rsid w:val="00892302"/>
    <w:rsid w:val="0089288E"/>
    <w:rsid w:val="008932A8"/>
    <w:rsid w:val="00894F55"/>
    <w:rsid w:val="00894F63"/>
    <w:rsid w:val="008957A8"/>
    <w:rsid w:val="008963E5"/>
    <w:rsid w:val="00897D98"/>
    <w:rsid w:val="008A2CE5"/>
    <w:rsid w:val="008A2E83"/>
    <w:rsid w:val="008A3744"/>
    <w:rsid w:val="008A4EA3"/>
    <w:rsid w:val="008A5582"/>
    <w:rsid w:val="008A5984"/>
    <w:rsid w:val="008A5D1A"/>
    <w:rsid w:val="008A6F9E"/>
    <w:rsid w:val="008A751E"/>
    <w:rsid w:val="008B18B2"/>
    <w:rsid w:val="008B2F51"/>
    <w:rsid w:val="008B4C08"/>
    <w:rsid w:val="008B4CC8"/>
    <w:rsid w:val="008B4F2E"/>
    <w:rsid w:val="008B4F6C"/>
    <w:rsid w:val="008B4FC2"/>
    <w:rsid w:val="008B5437"/>
    <w:rsid w:val="008B5A6A"/>
    <w:rsid w:val="008B6A3E"/>
    <w:rsid w:val="008B7133"/>
    <w:rsid w:val="008B7384"/>
    <w:rsid w:val="008C31A5"/>
    <w:rsid w:val="008C3319"/>
    <w:rsid w:val="008C3EBC"/>
    <w:rsid w:val="008C5059"/>
    <w:rsid w:val="008C54DD"/>
    <w:rsid w:val="008C5C6A"/>
    <w:rsid w:val="008C7A2E"/>
    <w:rsid w:val="008C7F5E"/>
    <w:rsid w:val="008D0216"/>
    <w:rsid w:val="008D229F"/>
    <w:rsid w:val="008D3054"/>
    <w:rsid w:val="008D33D0"/>
    <w:rsid w:val="008D538A"/>
    <w:rsid w:val="008D736B"/>
    <w:rsid w:val="008E07DB"/>
    <w:rsid w:val="008E13DC"/>
    <w:rsid w:val="008E1BB9"/>
    <w:rsid w:val="008E207C"/>
    <w:rsid w:val="008E27CB"/>
    <w:rsid w:val="008E31AA"/>
    <w:rsid w:val="008E3444"/>
    <w:rsid w:val="008E34EC"/>
    <w:rsid w:val="008E3A41"/>
    <w:rsid w:val="008E3CC9"/>
    <w:rsid w:val="008E612E"/>
    <w:rsid w:val="008E6A8F"/>
    <w:rsid w:val="008F137B"/>
    <w:rsid w:val="008F5E40"/>
    <w:rsid w:val="008F6186"/>
    <w:rsid w:val="008F6DAA"/>
    <w:rsid w:val="008F6EE1"/>
    <w:rsid w:val="008F74AA"/>
    <w:rsid w:val="008F7950"/>
    <w:rsid w:val="009020B0"/>
    <w:rsid w:val="00902D48"/>
    <w:rsid w:val="0090352D"/>
    <w:rsid w:val="0090393F"/>
    <w:rsid w:val="00904638"/>
    <w:rsid w:val="009052BB"/>
    <w:rsid w:val="0090778C"/>
    <w:rsid w:val="00907AED"/>
    <w:rsid w:val="0091062A"/>
    <w:rsid w:val="00911FAA"/>
    <w:rsid w:val="00914C54"/>
    <w:rsid w:val="0091587F"/>
    <w:rsid w:val="009161D7"/>
    <w:rsid w:val="009166FE"/>
    <w:rsid w:val="00916D4B"/>
    <w:rsid w:val="00916F7D"/>
    <w:rsid w:val="00917617"/>
    <w:rsid w:val="00920BB9"/>
    <w:rsid w:val="009217DE"/>
    <w:rsid w:val="00921AFF"/>
    <w:rsid w:val="00923785"/>
    <w:rsid w:val="00924BE1"/>
    <w:rsid w:val="00925107"/>
    <w:rsid w:val="009255D4"/>
    <w:rsid w:val="00925EEE"/>
    <w:rsid w:val="009264D6"/>
    <w:rsid w:val="009265B8"/>
    <w:rsid w:val="00926B3F"/>
    <w:rsid w:val="00927DBA"/>
    <w:rsid w:val="00930820"/>
    <w:rsid w:val="00930867"/>
    <w:rsid w:val="0093160C"/>
    <w:rsid w:val="009318B7"/>
    <w:rsid w:val="00932A77"/>
    <w:rsid w:val="00932BCA"/>
    <w:rsid w:val="00932F05"/>
    <w:rsid w:val="009348B0"/>
    <w:rsid w:val="00934B86"/>
    <w:rsid w:val="0093552A"/>
    <w:rsid w:val="009372A0"/>
    <w:rsid w:val="00937963"/>
    <w:rsid w:val="00941802"/>
    <w:rsid w:val="0094240B"/>
    <w:rsid w:val="009427D9"/>
    <w:rsid w:val="0094322D"/>
    <w:rsid w:val="00943437"/>
    <w:rsid w:val="00944842"/>
    <w:rsid w:val="00944F6B"/>
    <w:rsid w:val="009455AC"/>
    <w:rsid w:val="009459BF"/>
    <w:rsid w:val="00945A72"/>
    <w:rsid w:val="009477E5"/>
    <w:rsid w:val="00950282"/>
    <w:rsid w:val="009518FC"/>
    <w:rsid w:val="00951B8C"/>
    <w:rsid w:val="00952A3C"/>
    <w:rsid w:val="00952CDB"/>
    <w:rsid w:val="00952E39"/>
    <w:rsid w:val="009538ED"/>
    <w:rsid w:val="00955A8A"/>
    <w:rsid w:val="00955CA3"/>
    <w:rsid w:val="00955D71"/>
    <w:rsid w:val="009565FE"/>
    <w:rsid w:val="009600DD"/>
    <w:rsid w:val="00960CA4"/>
    <w:rsid w:val="00963018"/>
    <w:rsid w:val="00963945"/>
    <w:rsid w:val="00963B29"/>
    <w:rsid w:val="00964355"/>
    <w:rsid w:val="00964952"/>
    <w:rsid w:val="00964D28"/>
    <w:rsid w:val="00964E83"/>
    <w:rsid w:val="00965330"/>
    <w:rsid w:val="009654E1"/>
    <w:rsid w:val="0097159D"/>
    <w:rsid w:val="009722EE"/>
    <w:rsid w:val="00973284"/>
    <w:rsid w:val="0097359C"/>
    <w:rsid w:val="00974443"/>
    <w:rsid w:val="009744B8"/>
    <w:rsid w:val="00974890"/>
    <w:rsid w:val="009751C3"/>
    <w:rsid w:val="00976312"/>
    <w:rsid w:val="00977295"/>
    <w:rsid w:val="00977850"/>
    <w:rsid w:val="009823EE"/>
    <w:rsid w:val="00982DF4"/>
    <w:rsid w:val="00983030"/>
    <w:rsid w:val="009844F7"/>
    <w:rsid w:val="0098515F"/>
    <w:rsid w:val="00985BE3"/>
    <w:rsid w:val="0098601A"/>
    <w:rsid w:val="009879BB"/>
    <w:rsid w:val="00987CE5"/>
    <w:rsid w:val="009900A6"/>
    <w:rsid w:val="00990235"/>
    <w:rsid w:val="009905F6"/>
    <w:rsid w:val="00990A6A"/>
    <w:rsid w:val="00991561"/>
    <w:rsid w:val="009918EF"/>
    <w:rsid w:val="009920CE"/>
    <w:rsid w:val="009929C7"/>
    <w:rsid w:val="00992BE3"/>
    <w:rsid w:val="00994AE3"/>
    <w:rsid w:val="00997492"/>
    <w:rsid w:val="009A00B4"/>
    <w:rsid w:val="009A0509"/>
    <w:rsid w:val="009A0FAA"/>
    <w:rsid w:val="009A1893"/>
    <w:rsid w:val="009A2E85"/>
    <w:rsid w:val="009A60D8"/>
    <w:rsid w:val="009A6251"/>
    <w:rsid w:val="009A6379"/>
    <w:rsid w:val="009B0168"/>
    <w:rsid w:val="009B178C"/>
    <w:rsid w:val="009B1B58"/>
    <w:rsid w:val="009B2999"/>
    <w:rsid w:val="009B2FF7"/>
    <w:rsid w:val="009B3685"/>
    <w:rsid w:val="009B4369"/>
    <w:rsid w:val="009B7530"/>
    <w:rsid w:val="009B7834"/>
    <w:rsid w:val="009C070E"/>
    <w:rsid w:val="009C1991"/>
    <w:rsid w:val="009C1DA5"/>
    <w:rsid w:val="009C2115"/>
    <w:rsid w:val="009C57FE"/>
    <w:rsid w:val="009C5A1E"/>
    <w:rsid w:val="009C71C5"/>
    <w:rsid w:val="009D0539"/>
    <w:rsid w:val="009D0CA5"/>
    <w:rsid w:val="009D131C"/>
    <w:rsid w:val="009D1962"/>
    <w:rsid w:val="009D44EC"/>
    <w:rsid w:val="009D49EA"/>
    <w:rsid w:val="009D620A"/>
    <w:rsid w:val="009D76A4"/>
    <w:rsid w:val="009D7713"/>
    <w:rsid w:val="009E0242"/>
    <w:rsid w:val="009E17BC"/>
    <w:rsid w:val="009E287D"/>
    <w:rsid w:val="009E31EC"/>
    <w:rsid w:val="009E3782"/>
    <w:rsid w:val="009E4B9C"/>
    <w:rsid w:val="009E5985"/>
    <w:rsid w:val="009E6C72"/>
    <w:rsid w:val="009E753B"/>
    <w:rsid w:val="009F01F5"/>
    <w:rsid w:val="009F14A3"/>
    <w:rsid w:val="009F2266"/>
    <w:rsid w:val="009F3299"/>
    <w:rsid w:val="009F34F0"/>
    <w:rsid w:val="009F4F5F"/>
    <w:rsid w:val="009F5B33"/>
    <w:rsid w:val="009F6B18"/>
    <w:rsid w:val="00A0036F"/>
    <w:rsid w:val="00A01260"/>
    <w:rsid w:val="00A01AD9"/>
    <w:rsid w:val="00A01FC8"/>
    <w:rsid w:val="00A02DBF"/>
    <w:rsid w:val="00A02DD0"/>
    <w:rsid w:val="00A038C7"/>
    <w:rsid w:val="00A045F4"/>
    <w:rsid w:val="00A05E9F"/>
    <w:rsid w:val="00A05EFC"/>
    <w:rsid w:val="00A06487"/>
    <w:rsid w:val="00A0706A"/>
    <w:rsid w:val="00A10456"/>
    <w:rsid w:val="00A11F4A"/>
    <w:rsid w:val="00A12B4F"/>
    <w:rsid w:val="00A12D1D"/>
    <w:rsid w:val="00A12D28"/>
    <w:rsid w:val="00A13188"/>
    <w:rsid w:val="00A132CB"/>
    <w:rsid w:val="00A156F2"/>
    <w:rsid w:val="00A15C3F"/>
    <w:rsid w:val="00A16824"/>
    <w:rsid w:val="00A17F63"/>
    <w:rsid w:val="00A2354E"/>
    <w:rsid w:val="00A241DA"/>
    <w:rsid w:val="00A25C75"/>
    <w:rsid w:val="00A26A4A"/>
    <w:rsid w:val="00A26FCA"/>
    <w:rsid w:val="00A277E7"/>
    <w:rsid w:val="00A27F6E"/>
    <w:rsid w:val="00A309CE"/>
    <w:rsid w:val="00A33CF1"/>
    <w:rsid w:val="00A33F67"/>
    <w:rsid w:val="00A3498B"/>
    <w:rsid w:val="00A355E6"/>
    <w:rsid w:val="00A35D63"/>
    <w:rsid w:val="00A35F80"/>
    <w:rsid w:val="00A36B0B"/>
    <w:rsid w:val="00A43A93"/>
    <w:rsid w:val="00A44B0B"/>
    <w:rsid w:val="00A44B81"/>
    <w:rsid w:val="00A45001"/>
    <w:rsid w:val="00A46501"/>
    <w:rsid w:val="00A46974"/>
    <w:rsid w:val="00A46A57"/>
    <w:rsid w:val="00A47028"/>
    <w:rsid w:val="00A47592"/>
    <w:rsid w:val="00A4774E"/>
    <w:rsid w:val="00A478BF"/>
    <w:rsid w:val="00A508F3"/>
    <w:rsid w:val="00A5149A"/>
    <w:rsid w:val="00A52E50"/>
    <w:rsid w:val="00A53455"/>
    <w:rsid w:val="00A53EA8"/>
    <w:rsid w:val="00A541EA"/>
    <w:rsid w:val="00A54FA8"/>
    <w:rsid w:val="00A551F8"/>
    <w:rsid w:val="00A5594A"/>
    <w:rsid w:val="00A55A16"/>
    <w:rsid w:val="00A55BAA"/>
    <w:rsid w:val="00A568D8"/>
    <w:rsid w:val="00A57CCB"/>
    <w:rsid w:val="00A61B6D"/>
    <w:rsid w:val="00A620A2"/>
    <w:rsid w:val="00A62DFE"/>
    <w:rsid w:val="00A641FD"/>
    <w:rsid w:val="00A65FA4"/>
    <w:rsid w:val="00A66E2D"/>
    <w:rsid w:val="00A67EF5"/>
    <w:rsid w:val="00A70CA8"/>
    <w:rsid w:val="00A7118F"/>
    <w:rsid w:val="00A7148D"/>
    <w:rsid w:val="00A71997"/>
    <w:rsid w:val="00A72550"/>
    <w:rsid w:val="00A730CA"/>
    <w:rsid w:val="00A74B77"/>
    <w:rsid w:val="00A74F7A"/>
    <w:rsid w:val="00A7557F"/>
    <w:rsid w:val="00A76587"/>
    <w:rsid w:val="00A77697"/>
    <w:rsid w:val="00A8006C"/>
    <w:rsid w:val="00A80B42"/>
    <w:rsid w:val="00A813F3"/>
    <w:rsid w:val="00A81887"/>
    <w:rsid w:val="00A830D8"/>
    <w:rsid w:val="00A833D7"/>
    <w:rsid w:val="00A84DC4"/>
    <w:rsid w:val="00A8569C"/>
    <w:rsid w:val="00A909F9"/>
    <w:rsid w:val="00A90DEA"/>
    <w:rsid w:val="00A925E1"/>
    <w:rsid w:val="00A93433"/>
    <w:rsid w:val="00A93A42"/>
    <w:rsid w:val="00A94869"/>
    <w:rsid w:val="00A97223"/>
    <w:rsid w:val="00A97EAC"/>
    <w:rsid w:val="00A97ED3"/>
    <w:rsid w:val="00AA07A2"/>
    <w:rsid w:val="00AA0C57"/>
    <w:rsid w:val="00AA15F9"/>
    <w:rsid w:val="00AA3544"/>
    <w:rsid w:val="00AA39BD"/>
    <w:rsid w:val="00AA3A5B"/>
    <w:rsid w:val="00AA3DB7"/>
    <w:rsid w:val="00AA62ED"/>
    <w:rsid w:val="00AA66A8"/>
    <w:rsid w:val="00AA6B8B"/>
    <w:rsid w:val="00AA6FC2"/>
    <w:rsid w:val="00AB03B3"/>
    <w:rsid w:val="00AB07AB"/>
    <w:rsid w:val="00AB1DCD"/>
    <w:rsid w:val="00AB2256"/>
    <w:rsid w:val="00AB2E85"/>
    <w:rsid w:val="00AB4430"/>
    <w:rsid w:val="00AB4E4D"/>
    <w:rsid w:val="00AB4E56"/>
    <w:rsid w:val="00AB568E"/>
    <w:rsid w:val="00AB579D"/>
    <w:rsid w:val="00AB615A"/>
    <w:rsid w:val="00AC11C6"/>
    <w:rsid w:val="00AC2069"/>
    <w:rsid w:val="00AC2125"/>
    <w:rsid w:val="00AC32A8"/>
    <w:rsid w:val="00AC358F"/>
    <w:rsid w:val="00AC35C4"/>
    <w:rsid w:val="00AC36FF"/>
    <w:rsid w:val="00AC3880"/>
    <w:rsid w:val="00AC3DC3"/>
    <w:rsid w:val="00AC4059"/>
    <w:rsid w:val="00AC6757"/>
    <w:rsid w:val="00AC7054"/>
    <w:rsid w:val="00AC7FE3"/>
    <w:rsid w:val="00AD1586"/>
    <w:rsid w:val="00AD1AE1"/>
    <w:rsid w:val="00AD2D60"/>
    <w:rsid w:val="00AD2EC6"/>
    <w:rsid w:val="00AD37C7"/>
    <w:rsid w:val="00AD3EA7"/>
    <w:rsid w:val="00AD40DE"/>
    <w:rsid w:val="00AD42AA"/>
    <w:rsid w:val="00AD672C"/>
    <w:rsid w:val="00AD7001"/>
    <w:rsid w:val="00AD775D"/>
    <w:rsid w:val="00AE045C"/>
    <w:rsid w:val="00AE0501"/>
    <w:rsid w:val="00AE11E8"/>
    <w:rsid w:val="00AE1406"/>
    <w:rsid w:val="00AE236A"/>
    <w:rsid w:val="00AE2E37"/>
    <w:rsid w:val="00AE36B4"/>
    <w:rsid w:val="00AE3E39"/>
    <w:rsid w:val="00AE570F"/>
    <w:rsid w:val="00AE5AB0"/>
    <w:rsid w:val="00AE5CE0"/>
    <w:rsid w:val="00AE631C"/>
    <w:rsid w:val="00AE6E48"/>
    <w:rsid w:val="00AE6ED9"/>
    <w:rsid w:val="00AE7B97"/>
    <w:rsid w:val="00AE7DD9"/>
    <w:rsid w:val="00AF0E1F"/>
    <w:rsid w:val="00AF2DB1"/>
    <w:rsid w:val="00AF347C"/>
    <w:rsid w:val="00AF37FF"/>
    <w:rsid w:val="00AF4555"/>
    <w:rsid w:val="00AF4C6F"/>
    <w:rsid w:val="00AF4CE1"/>
    <w:rsid w:val="00AF534F"/>
    <w:rsid w:val="00AF6A0F"/>
    <w:rsid w:val="00B003C0"/>
    <w:rsid w:val="00B02463"/>
    <w:rsid w:val="00B02FC4"/>
    <w:rsid w:val="00B038F8"/>
    <w:rsid w:val="00B039C7"/>
    <w:rsid w:val="00B03E51"/>
    <w:rsid w:val="00B04566"/>
    <w:rsid w:val="00B04CB7"/>
    <w:rsid w:val="00B04E3F"/>
    <w:rsid w:val="00B0520D"/>
    <w:rsid w:val="00B102EB"/>
    <w:rsid w:val="00B119DF"/>
    <w:rsid w:val="00B11E99"/>
    <w:rsid w:val="00B11FE4"/>
    <w:rsid w:val="00B12D0A"/>
    <w:rsid w:val="00B13F68"/>
    <w:rsid w:val="00B14856"/>
    <w:rsid w:val="00B15E40"/>
    <w:rsid w:val="00B17097"/>
    <w:rsid w:val="00B176DE"/>
    <w:rsid w:val="00B17E2E"/>
    <w:rsid w:val="00B20644"/>
    <w:rsid w:val="00B21C58"/>
    <w:rsid w:val="00B22D5C"/>
    <w:rsid w:val="00B2487E"/>
    <w:rsid w:val="00B25015"/>
    <w:rsid w:val="00B25224"/>
    <w:rsid w:val="00B25467"/>
    <w:rsid w:val="00B254BE"/>
    <w:rsid w:val="00B25C44"/>
    <w:rsid w:val="00B25DC4"/>
    <w:rsid w:val="00B277D2"/>
    <w:rsid w:val="00B3019B"/>
    <w:rsid w:val="00B306DF"/>
    <w:rsid w:val="00B30A92"/>
    <w:rsid w:val="00B31660"/>
    <w:rsid w:val="00B316FB"/>
    <w:rsid w:val="00B325BF"/>
    <w:rsid w:val="00B33013"/>
    <w:rsid w:val="00B344CB"/>
    <w:rsid w:val="00B359E2"/>
    <w:rsid w:val="00B35F30"/>
    <w:rsid w:val="00B363B0"/>
    <w:rsid w:val="00B37356"/>
    <w:rsid w:val="00B377F8"/>
    <w:rsid w:val="00B37D86"/>
    <w:rsid w:val="00B4071E"/>
    <w:rsid w:val="00B407D5"/>
    <w:rsid w:val="00B40CA8"/>
    <w:rsid w:val="00B41008"/>
    <w:rsid w:val="00B41232"/>
    <w:rsid w:val="00B41246"/>
    <w:rsid w:val="00B42C9E"/>
    <w:rsid w:val="00B42F1E"/>
    <w:rsid w:val="00B444CE"/>
    <w:rsid w:val="00B4500E"/>
    <w:rsid w:val="00B45130"/>
    <w:rsid w:val="00B45D6B"/>
    <w:rsid w:val="00B4687C"/>
    <w:rsid w:val="00B470D2"/>
    <w:rsid w:val="00B4729C"/>
    <w:rsid w:val="00B4791A"/>
    <w:rsid w:val="00B50A42"/>
    <w:rsid w:val="00B50B0B"/>
    <w:rsid w:val="00B522EB"/>
    <w:rsid w:val="00B54155"/>
    <w:rsid w:val="00B54373"/>
    <w:rsid w:val="00B54D88"/>
    <w:rsid w:val="00B55CA4"/>
    <w:rsid w:val="00B55DAD"/>
    <w:rsid w:val="00B56752"/>
    <w:rsid w:val="00B56C98"/>
    <w:rsid w:val="00B57D5B"/>
    <w:rsid w:val="00B6052D"/>
    <w:rsid w:val="00B60971"/>
    <w:rsid w:val="00B635B0"/>
    <w:rsid w:val="00B639C3"/>
    <w:rsid w:val="00B646EF"/>
    <w:rsid w:val="00B6481D"/>
    <w:rsid w:val="00B65AE2"/>
    <w:rsid w:val="00B66388"/>
    <w:rsid w:val="00B66F16"/>
    <w:rsid w:val="00B71046"/>
    <w:rsid w:val="00B71496"/>
    <w:rsid w:val="00B71E7C"/>
    <w:rsid w:val="00B7261B"/>
    <w:rsid w:val="00B73E82"/>
    <w:rsid w:val="00B73F37"/>
    <w:rsid w:val="00B743B8"/>
    <w:rsid w:val="00B7531E"/>
    <w:rsid w:val="00B76551"/>
    <w:rsid w:val="00B766A7"/>
    <w:rsid w:val="00B76C7A"/>
    <w:rsid w:val="00B76F88"/>
    <w:rsid w:val="00B80014"/>
    <w:rsid w:val="00B80895"/>
    <w:rsid w:val="00B80CAA"/>
    <w:rsid w:val="00B8174B"/>
    <w:rsid w:val="00B83E44"/>
    <w:rsid w:val="00B84D4A"/>
    <w:rsid w:val="00B8767C"/>
    <w:rsid w:val="00B87CA7"/>
    <w:rsid w:val="00B9019A"/>
    <w:rsid w:val="00B90BD3"/>
    <w:rsid w:val="00B92961"/>
    <w:rsid w:val="00B948B8"/>
    <w:rsid w:val="00B94AFE"/>
    <w:rsid w:val="00B95132"/>
    <w:rsid w:val="00B95C51"/>
    <w:rsid w:val="00B965E5"/>
    <w:rsid w:val="00B966D2"/>
    <w:rsid w:val="00B97006"/>
    <w:rsid w:val="00B9790D"/>
    <w:rsid w:val="00B97AB0"/>
    <w:rsid w:val="00BA145D"/>
    <w:rsid w:val="00BA25F7"/>
    <w:rsid w:val="00BA2686"/>
    <w:rsid w:val="00BA4110"/>
    <w:rsid w:val="00BA46FD"/>
    <w:rsid w:val="00BA4B0D"/>
    <w:rsid w:val="00BA5661"/>
    <w:rsid w:val="00BA5967"/>
    <w:rsid w:val="00BA770B"/>
    <w:rsid w:val="00BA7869"/>
    <w:rsid w:val="00BB1C9B"/>
    <w:rsid w:val="00BB3049"/>
    <w:rsid w:val="00BB449A"/>
    <w:rsid w:val="00BB4BAF"/>
    <w:rsid w:val="00BB5328"/>
    <w:rsid w:val="00BB54AB"/>
    <w:rsid w:val="00BB5668"/>
    <w:rsid w:val="00BB5E73"/>
    <w:rsid w:val="00BB66F1"/>
    <w:rsid w:val="00BC04A5"/>
    <w:rsid w:val="00BC0653"/>
    <w:rsid w:val="00BC36E5"/>
    <w:rsid w:val="00BC3DEA"/>
    <w:rsid w:val="00BC4140"/>
    <w:rsid w:val="00BC5198"/>
    <w:rsid w:val="00BC51E4"/>
    <w:rsid w:val="00BC6782"/>
    <w:rsid w:val="00BC6A9D"/>
    <w:rsid w:val="00BC7287"/>
    <w:rsid w:val="00BC785F"/>
    <w:rsid w:val="00BD03E8"/>
    <w:rsid w:val="00BD0D27"/>
    <w:rsid w:val="00BD10EA"/>
    <w:rsid w:val="00BD1582"/>
    <w:rsid w:val="00BD2BD5"/>
    <w:rsid w:val="00BD56BC"/>
    <w:rsid w:val="00BD6236"/>
    <w:rsid w:val="00BD62AD"/>
    <w:rsid w:val="00BD6712"/>
    <w:rsid w:val="00BD739A"/>
    <w:rsid w:val="00BD7F38"/>
    <w:rsid w:val="00BE0832"/>
    <w:rsid w:val="00BE1135"/>
    <w:rsid w:val="00BE21B2"/>
    <w:rsid w:val="00BE32FD"/>
    <w:rsid w:val="00BE4412"/>
    <w:rsid w:val="00BE4FF3"/>
    <w:rsid w:val="00BE5469"/>
    <w:rsid w:val="00BE6433"/>
    <w:rsid w:val="00BE7A38"/>
    <w:rsid w:val="00BF012D"/>
    <w:rsid w:val="00BF0A7F"/>
    <w:rsid w:val="00BF0E41"/>
    <w:rsid w:val="00BF2058"/>
    <w:rsid w:val="00BF5511"/>
    <w:rsid w:val="00BF6479"/>
    <w:rsid w:val="00BF75E1"/>
    <w:rsid w:val="00C02173"/>
    <w:rsid w:val="00C024A1"/>
    <w:rsid w:val="00C04F12"/>
    <w:rsid w:val="00C0523F"/>
    <w:rsid w:val="00C05B47"/>
    <w:rsid w:val="00C06049"/>
    <w:rsid w:val="00C06514"/>
    <w:rsid w:val="00C06DD9"/>
    <w:rsid w:val="00C06FE7"/>
    <w:rsid w:val="00C07794"/>
    <w:rsid w:val="00C1156C"/>
    <w:rsid w:val="00C1205E"/>
    <w:rsid w:val="00C1215A"/>
    <w:rsid w:val="00C14CD5"/>
    <w:rsid w:val="00C1626C"/>
    <w:rsid w:val="00C165BD"/>
    <w:rsid w:val="00C16718"/>
    <w:rsid w:val="00C2031C"/>
    <w:rsid w:val="00C20BFE"/>
    <w:rsid w:val="00C213F8"/>
    <w:rsid w:val="00C22E20"/>
    <w:rsid w:val="00C24182"/>
    <w:rsid w:val="00C2538B"/>
    <w:rsid w:val="00C255E3"/>
    <w:rsid w:val="00C27837"/>
    <w:rsid w:val="00C326CB"/>
    <w:rsid w:val="00C32EAE"/>
    <w:rsid w:val="00C3328B"/>
    <w:rsid w:val="00C34879"/>
    <w:rsid w:val="00C37B12"/>
    <w:rsid w:val="00C40928"/>
    <w:rsid w:val="00C42147"/>
    <w:rsid w:val="00C42D8A"/>
    <w:rsid w:val="00C44A00"/>
    <w:rsid w:val="00C45413"/>
    <w:rsid w:val="00C45889"/>
    <w:rsid w:val="00C47716"/>
    <w:rsid w:val="00C47EF3"/>
    <w:rsid w:val="00C47F20"/>
    <w:rsid w:val="00C510F4"/>
    <w:rsid w:val="00C511A6"/>
    <w:rsid w:val="00C512CA"/>
    <w:rsid w:val="00C5161B"/>
    <w:rsid w:val="00C51B1E"/>
    <w:rsid w:val="00C51BFE"/>
    <w:rsid w:val="00C526F0"/>
    <w:rsid w:val="00C53157"/>
    <w:rsid w:val="00C556AF"/>
    <w:rsid w:val="00C55AA3"/>
    <w:rsid w:val="00C624E4"/>
    <w:rsid w:val="00C625BA"/>
    <w:rsid w:val="00C62C75"/>
    <w:rsid w:val="00C637CB"/>
    <w:rsid w:val="00C63AFE"/>
    <w:rsid w:val="00C645D6"/>
    <w:rsid w:val="00C653AD"/>
    <w:rsid w:val="00C6581A"/>
    <w:rsid w:val="00C66A3E"/>
    <w:rsid w:val="00C66B8A"/>
    <w:rsid w:val="00C678D2"/>
    <w:rsid w:val="00C7034D"/>
    <w:rsid w:val="00C70D92"/>
    <w:rsid w:val="00C7105B"/>
    <w:rsid w:val="00C71253"/>
    <w:rsid w:val="00C72062"/>
    <w:rsid w:val="00C72892"/>
    <w:rsid w:val="00C73524"/>
    <w:rsid w:val="00C737AA"/>
    <w:rsid w:val="00C74B2A"/>
    <w:rsid w:val="00C76384"/>
    <w:rsid w:val="00C76562"/>
    <w:rsid w:val="00C7699E"/>
    <w:rsid w:val="00C80685"/>
    <w:rsid w:val="00C81161"/>
    <w:rsid w:val="00C81162"/>
    <w:rsid w:val="00C81683"/>
    <w:rsid w:val="00C817CC"/>
    <w:rsid w:val="00C828BD"/>
    <w:rsid w:val="00C83091"/>
    <w:rsid w:val="00C83E79"/>
    <w:rsid w:val="00C850BD"/>
    <w:rsid w:val="00C862E2"/>
    <w:rsid w:val="00C87333"/>
    <w:rsid w:val="00C87B52"/>
    <w:rsid w:val="00C9041B"/>
    <w:rsid w:val="00C912D3"/>
    <w:rsid w:val="00C912EB"/>
    <w:rsid w:val="00C917EF"/>
    <w:rsid w:val="00C91DA9"/>
    <w:rsid w:val="00C91DB8"/>
    <w:rsid w:val="00C934AF"/>
    <w:rsid w:val="00C93F70"/>
    <w:rsid w:val="00C94637"/>
    <w:rsid w:val="00C948B2"/>
    <w:rsid w:val="00C95833"/>
    <w:rsid w:val="00C96AF6"/>
    <w:rsid w:val="00C97638"/>
    <w:rsid w:val="00C97B89"/>
    <w:rsid w:val="00CA0C4C"/>
    <w:rsid w:val="00CA2B60"/>
    <w:rsid w:val="00CA497D"/>
    <w:rsid w:val="00CA4AB2"/>
    <w:rsid w:val="00CA4CEF"/>
    <w:rsid w:val="00CA5011"/>
    <w:rsid w:val="00CA5C61"/>
    <w:rsid w:val="00CB0A9A"/>
    <w:rsid w:val="00CB1779"/>
    <w:rsid w:val="00CB17D8"/>
    <w:rsid w:val="00CB2833"/>
    <w:rsid w:val="00CB30AD"/>
    <w:rsid w:val="00CB43F3"/>
    <w:rsid w:val="00CB62A2"/>
    <w:rsid w:val="00CB63C9"/>
    <w:rsid w:val="00CB6434"/>
    <w:rsid w:val="00CB66A5"/>
    <w:rsid w:val="00CB6C48"/>
    <w:rsid w:val="00CB6F39"/>
    <w:rsid w:val="00CB7800"/>
    <w:rsid w:val="00CB7907"/>
    <w:rsid w:val="00CB7C7B"/>
    <w:rsid w:val="00CC08E1"/>
    <w:rsid w:val="00CC0BF5"/>
    <w:rsid w:val="00CC293F"/>
    <w:rsid w:val="00CC3D83"/>
    <w:rsid w:val="00CC4E31"/>
    <w:rsid w:val="00CC59EE"/>
    <w:rsid w:val="00CC60C5"/>
    <w:rsid w:val="00CC62C3"/>
    <w:rsid w:val="00CC671B"/>
    <w:rsid w:val="00CC6951"/>
    <w:rsid w:val="00CC6D42"/>
    <w:rsid w:val="00CD1542"/>
    <w:rsid w:val="00CD1F5A"/>
    <w:rsid w:val="00CD2956"/>
    <w:rsid w:val="00CD29BD"/>
    <w:rsid w:val="00CD3299"/>
    <w:rsid w:val="00CD456A"/>
    <w:rsid w:val="00CD45CD"/>
    <w:rsid w:val="00CD4AE7"/>
    <w:rsid w:val="00CD57E6"/>
    <w:rsid w:val="00CD6308"/>
    <w:rsid w:val="00CD63C5"/>
    <w:rsid w:val="00CE1A7E"/>
    <w:rsid w:val="00CE578E"/>
    <w:rsid w:val="00CE6964"/>
    <w:rsid w:val="00CF05A6"/>
    <w:rsid w:val="00CF0BE7"/>
    <w:rsid w:val="00CF21A7"/>
    <w:rsid w:val="00CF240B"/>
    <w:rsid w:val="00CF2D8F"/>
    <w:rsid w:val="00CF4448"/>
    <w:rsid w:val="00CF4757"/>
    <w:rsid w:val="00CF588C"/>
    <w:rsid w:val="00CF662B"/>
    <w:rsid w:val="00CF6819"/>
    <w:rsid w:val="00CF6F04"/>
    <w:rsid w:val="00CF742F"/>
    <w:rsid w:val="00D0079E"/>
    <w:rsid w:val="00D00FC8"/>
    <w:rsid w:val="00D02D1B"/>
    <w:rsid w:val="00D05BE3"/>
    <w:rsid w:val="00D06C82"/>
    <w:rsid w:val="00D07DFE"/>
    <w:rsid w:val="00D1144B"/>
    <w:rsid w:val="00D11947"/>
    <w:rsid w:val="00D11F1A"/>
    <w:rsid w:val="00D1478F"/>
    <w:rsid w:val="00D14C91"/>
    <w:rsid w:val="00D16532"/>
    <w:rsid w:val="00D166C8"/>
    <w:rsid w:val="00D170E4"/>
    <w:rsid w:val="00D203CD"/>
    <w:rsid w:val="00D220C0"/>
    <w:rsid w:val="00D221C9"/>
    <w:rsid w:val="00D246E2"/>
    <w:rsid w:val="00D24B96"/>
    <w:rsid w:val="00D24CAA"/>
    <w:rsid w:val="00D25B40"/>
    <w:rsid w:val="00D26121"/>
    <w:rsid w:val="00D27849"/>
    <w:rsid w:val="00D27FB3"/>
    <w:rsid w:val="00D3045E"/>
    <w:rsid w:val="00D314A3"/>
    <w:rsid w:val="00D33753"/>
    <w:rsid w:val="00D33B53"/>
    <w:rsid w:val="00D349AA"/>
    <w:rsid w:val="00D35086"/>
    <w:rsid w:val="00D358EB"/>
    <w:rsid w:val="00D365A9"/>
    <w:rsid w:val="00D36A06"/>
    <w:rsid w:val="00D4078B"/>
    <w:rsid w:val="00D4130F"/>
    <w:rsid w:val="00D4167F"/>
    <w:rsid w:val="00D431C7"/>
    <w:rsid w:val="00D43CA9"/>
    <w:rsid w:val="00D44D7C"/>
    <w:rsid w:val="00D45229"/>
    <w:rsid w:val="00D46B5C"/>
    <w:rsid w:val="00D4753D"/>
    <w:rsid w:val="00D47EBB"/>
    <w:rsid w:val="00D5037F"/>
    <w:rsid w:val="00D503E8"/>
    <w:rsid w:val="00D50D7C"/>
    <w:rsid w:val="00D51142"/>
    <w:rsid w:val="00D5176F"/>
    <w:rsid w:val="00D5216E"/>
    <w:rsid w:val="00D53692"/>
    <w:rsid w:val="00D53770"/>
    <w:rsid w:val="00D53BC9"/>
    <w:rsid w:val="00D54034"/>
    <w:rsid w:val="00D5441F"/>
    <w:rsid w:val="00D54901"/>
    <w:rsid w:val="00D54D2F"/>
    <w:rsid w:val="00D56578"/>
    <w:rsid w:val="00D57001"/>
    <w:rsid w:val="00D57D45"/>
    <w:rsid w:val="00D61390"/>
    <w:rsid w:val="00D62700"/>
    <w:rsid w:val="00D637A9"/>
    <w:rsid w:val="00D6470A"/>
    <w:rsid w:val="00D6608C"/>
    <w:rsid w:val="00D675AC"/>
    <w:rsid w:val="00D675B7"/>
    <w:rsid w:val="00D7078E"/>
    <w:rsid w:val="00D7106D"/>
    <w:rsid w:val="00D7334D"/>
    <w:rsid w:val="00D7478F"/>
    <w:rsid w:val="00D75514"/>
    <w:rsid w:val="00D7599F"/>
    <w:rsid w:val="00D7677A"/>
    <w:rsid w:val="00D77102"/>
    <w:rsid w:val="00D777A0"/>
    <w:rsid w:val="00D8020C"/>
    <w:rsid w:val="00D80ED2"/>
    <w:rsid w:val="00D8109E"/>
    <w:rsid w:val="00D828BF"/>
    <w:rsid w:val="00D833D1"/>
    <w:rsid w:val="00D868D3"/>
    <w:rsid w:val="00D87D70"/>
    <w:rsid w:val="00D87F21"/>
    <w:rsid w:val="00D9092C"/>
    <w:rsid w:val="00D92823"/>
    <w:rsid w:val="00D9426A"/>
    <w:rsid w:val="00D970F5"/>
    <w:rsid w:val="00D9745C"/>
    <w:rsid w:val="00D97E2D"/>
    <w:rsid w:val="00DA07C2"/>
    <w:rsid w:val="00DA0CFB"/>
    <w:rsid w:val="00DA1123"/>
    <w:rsid w:val="00DA2CE3"/>
    <w:rsid w:val="00DA3BFD"/>
    <w:rsid w:val="00DB026E"/>
    <w:rsid w:val="00DB036A"/>
    <w:rsid w:val="00DB04DC"/>
    <w:rsid w:val="00DB058E"/>
    <w:rsid w:val="00DB180F"/>
    <w:rsid w:val="00DB2612"/>
    <w:rsid w:val="00DB3E25"/>
    <w:rsid w:val="00DB4CD2"/>
    <w:rsid w:val="00DB5374"/>
    <w:rsid w:val="00DB5EF1"/>
    <w:rsid w:val="00DB6D5F"/>
    <w:rsid w:val="00DC0014"/>
    <w:rsid w:val="00DC147E"/>
    <w:rsid w:val="00DC1A31"/>
    <w:rsid w:val="00DC27F8"/>
    <w:rsid w:val="00DC3F19"/>
    <w:rsid w:val="00DC4762"/>
    <w:rsid w:val="00DC573E"/>
    <w:rsid w:val="00DC5D33"/>
    <w:rsid w:val="00DC6A42"/>
    <w:rsid w:val="00DC719B"/>
    <w:rsid w:val="00DD113F"/>
    <w:rsid w:val="00DD11A5"/>
    <w:rsid w:val="00DD19CA"/>
    <w:rsid w:val="00DD24B1"/>
    <w:rsid w:val="00DD334A"/>
    <w:rsid w:val="00DD35E7"/>
    <w:rsid w:val="00DD4E3E"/>
    <w:rsid w:val="00DD6F55"/>
    <w:rsid w:val="00DE01BA"/>
    <w:rsid w:val="00DE17D5"/>
    <w:rsid w:val="00DE1EAF"/>
    <w:rsid w:val="00DE2527"/>
    <w:rsid w:val="00DE38AD"/>
    <w:rsid w:val="00DE54F2"/>
    <w:rsid w:val="00DE5F24"/>
    <w:rsid w:val="00DE6DB2"/>
    <w:rsid w:val="00DE703A"/>
    <w:rsid w:val="00DF01FD"/>
    <w:rsid w:val="00DF1D5C"/>
    <w:rsid w:val="00DF2566"/>
    <w:rsid w:val="00DF3001"/>
    <w:rsid w:val="00DF3A61"/>
    <w:rsid w:val="00DF4878"/>
    <w:rsid w:val="00DF4C22"/>
    <w:rsid w:val="00DF4D78"/>
    <w:rsid w:val="00DF6B8D"/>
    <w:rsid w:val="00DF7748"/>
    <w:rsid w:val="00E00114"/>
    <w:rsid w:val="00E03660"/>
    <w:rsid w:val="00E03BA4"/>
    <w:rsid w:val="00E04E5F"/>
    <w:rsid w:val="00E05843"/>
    <w:rsid w:val="00E07DCC"/>
    <w:rsid w:val="00E11BBE"/>
    <w:rsid w:val="00E12DCA"/>
    <w:rsid w:val="00E15E25"/>
    <w:rsid w:val="00E1616F"/>
    <w:rsid w:val="00E167D4"/>
    <w:rsid w:val="00E211EB"/>
    <w:rsid w:val="00E21B41"/>
    <w:rsid w:val="00E2286D"/>
    <w:rsid w:val="00E22F19"/>
    <w:rsid w:val="00E243B9"/>
    <w:rsid w:val="00E248FB"/>
    <w:rsid w:val="00E2513B"/>
    <w:rsid w:val="00E25567"/>
    <w:rsid w:val="00E2760D"/>
    <w:rsid w:val="00E27ACC"/>
    <w:rsid w:val="00E301FB"/>
    <w:rsid w:val="00E3031F"/>
    <w:rsid w:val="00E30CF7"/>
    <w:rsid w:val="00E31A5E"/>
    <w:rsid w:val="00E33A53"/>
    <w:rsid w:val="00E35B1F"/>
    <w:rsid w:val="00E36697"/>
    <w:rsid w:val="00E36AD2"/>
    <w:rsid w:val="00E37134"/>
    <w:rsid w:val="00E37CD3"/>
    <w:rsid w:val="00E41309"/>
    <w:rsid w:val="00E418DB"/>
    <w:rsid w:val="00E430EA"/>
    <w:rsid w:val="00E4429C"/>
    <w:rsid w:val="00E44B35"/>
    <w:rsid w:val="00E458E1"/>
    <w:rsid w:val="00E45F10"/>
    <w:rsid w:val="00E468F0"/>
    <w:rsid w:val="00E46BAB"/>
    <w:rsid w:val="00E50C58"/>
    <w:rsid w:val="00E51AD0"/>
    <w:rsid w:val="00E5419B"/>
    <w:rsid w:val="00E5491D"/>
    <w:rsid w:val="00E5510C"/>
    <w:rsid w:val="00E55648"/>
    <w:rsid w:val="00E55AA0"/>
    <w:rsid w:val="00E560E9"/>
    <w:rsid w:val="00E5688B"/>
    <w:rsid w:val="00E60C8E"/>
    <w:rsid w:val="00E60CF5"/>
    <w:rsid w:val="00E6104B"/>
    <w:rsid w:val="00E611FF"/>
    <w:rsid w:val="00E61C77"/>
    <w:rsid w:val="00E62B6F"/>
    <w:rsid w:val="00E62D5C"/>
    <w:rsid w:val="00E63BAD"/>
    <w:rsid w:val="00E64507"/>
    <w:rsid w:val="00E64E7C"/>
    <w:rsid w:val="00E664C4"/>
    <w:rsid w:val="00E666DC"/>
    <w:rsid w:val="00E6677E"/>
    <w:rsid w:val="00E67899"/>
    <w:rsid w:val="00E70720"/>
    <w:rsid w:val="00E70A52"/>
    <w:rsid w:val="00E712CD"/>
    <w:rsid w:val="00E73DEB"/>
    <w:rsid w:val="00E744A5"/>
    <w:rsid w:val="00E75657"/>
    <w:rsid w:val="00E75A92"/>
    <w:rsid w:val="00E7689C"/>
    <w:rsid w:val="00E76CD9"/>
    <w:rsid w:val="00E76FD8"/>
    <w:rsid w:val="00E800F6"/>
    <w:rsid w:val="00E8069C"/>
    <w:rsid w:val="00E811AD"/>
    <w:rsid w:val="00E81524"/>
    <w:rsid w:val="00E8249D"/>
    <w:rsid w:val="00E834B6"/>
    <w:rsid w:val="00E84AA7"/>
    <w:rsid w:val="00E84D7C"/>
    <w:rsid w:val="00E84F01"/>
    <w:rsid w:val="00E862A7"/>
    <w:rsid w:val="00E91038"/>
    <w:rsid w:val="00E91731"/>
    <w:rsid w:val="00E9372B"/>
    <w:rsid w:val="00E93FDC"/>
    <w:rsid w:val="00E94159"/>
    <w:rsid w:val="00E9483B"/>
    <w:rsid w:val="00E94F20"/>
    <w:rsid w:val="00E96487"/>
    <w:rsid w:val="00E972EB"/>
    <w:rsid w:val="00E974D0"/>
    <w:rsid w:val="00EA0F17"/>
    <w:rsid w:val="00EA3850"/>
    <w:rsid w:val="00EA3944"/>
    <w:rsid w:val="00EA3EE0"/>
    <w:rsid w:val="00EA6147"/>
    <w:rsid w:val="00EA6A02"/>
    <w:rsid w:val="00EA7AD9"/>
    <w:rsid w:val="00EA7EF5"/>
    <w:rsid w:val="00EB0E7C"/>
    <w:rsid w:val="00EB1114"/>
    <w:rsid w:val="00EB16B0"/>
    <w:rsid w:val="00EB27B3"/>
    <w:rsid w:val="00EB376A"/>
    <w:rsid w:val="00EB4199"/>
    <w:rsid w:val="00EB6052"/>
    <w:rsid w:val="00EB7B97"/>
    <w:rsid w:val="00EB7C66"/>
    <w:rsid w:val="00EB7CDE"/>
    <w:rsid w:val="00EC077D"/>
    <w:rsid w:val="00EC43DF"/>
    <w:rsid w:val="00EC50BD"/>
    <w:rsid w:val="00EC686E"/>
    <w:rsid w:val="00EC7416"/>
    <w:rsid w:val="00ED00E5"/>
    <w:rsid w:val="00ED0A32"/>
    <w:rsid w:val="00ED0FFA"/>
    <w:rsid w:val="00ED1C1F"/>
    <w:rsid w:val="00ED266B"/>
    <w:rsid w:val="00ED290A"/>
    <w:rsid w:val="00ED50F3"/>
    <w:rsid w:val="00ED5CF8"/>
    <w:rsid w:val="00ED7027"/>
    <w:rsid w:val="00EE0544"/>
    <w:rsid w:val="00EE1386"/>
    <w:rsid w:val="00EE17A4"/>
    <w:rsid w:val="00EE21CC"/>
    <w:rsid w:val="00EE2400"/>
    <w:rsid w:val="00EE38F7"/>
    <w:rsid w:val="00EE57F1"/>
    <w:rsid w:val="00EE684C"/>
    <w:rsid w:val="00EE6C53"/>
    <w:rsid w:val="00EE6FFE"/>
    <w:rsid w:val="00EE72AB"/>
    <w:rsid w:val="00EF0454"/>
    <w:rsid w:val="00EF0CC1"/>
    <w:rsid w:val="00EF0E0F"/>
    <w:rsid w:val="00EF1E1C"/>
    <w:rsid w:val="00EF25B9"/>
    <w:rsid w:val="00EF379D"/>
    <w:rsid w:val="00EF397B"/>
    <w:rsid w:val="00EF5364"/>
    <w:rsid w:val="00EF778F"/>
    <w:rsid w:val="00F01477"/>
    <w:rsid w:val="00F01FF4"/>
    <w:rsid w:val="00F02E29"/>
    <w:rsid w:val="00F033A8"/>
    <w:rsid w:val="00F03C13"/>
    <w:rsid w:val="00F03CF1"/>
    <w:rsid w:val="00F04139"/>
    <w:rsid w:val="00F045E0"/>
    <w:rsid w:val="00F04E94"/>
    <w:rsid w:val="00F05257"/>
    <w:rsid w:val="00F100CA"/>
    <w:rsid w:val="00F10475"/>
    <w:rsid w:val="00F11A10"/>
    <w:rsid w:val="00F127FC"/>
    <w:rsid w:val="00F12E9A"/>
    <w:rsid w:val="00F138E2"/>
    <w:rsid w:val="00F153F4"/>
    <w:rsid w:val="00F15600"/>
    <w:rsid w:val="00F1568F"/>
    <w:rsid w:val="00F1675F"/>
    <w:rsid w:val="00F22BD2"/>
    <w:rsid w:val="00F22D8D"/>
    <w:rsid w:val="00F2437A"/>
    <w:rsid w:val="00F2543F"/>
    <w:rsid w:val="00F25718"/>
    <w:rsid w:val="00F26FEA"/>
    <w:rsid w:val="00F271BD"/>
    <w:rsid w:val="00F27649"/>
    <w:rsid w:val="00F302CB"/>
    <w:rsid w:val="00F3066B"/>
    <w:rsid w:val="00F310A3"/>
    <w:rsid w:val="00F315CA"/>
    <w:rsid w:val="00F33620"/>
    <w:rsid w:val="00F33DB1"/>
    <w:rsid w:val="00F341E8"/>
    <w:rsid w:val="00F343E2"/>
    <w:rsid w:val="00F35D0F"/>
    <w:rsid w:val="00F35F20"/>
    <w:rsid w:val="00F3669B"/>
    <w:rsid w:val="00F40D17"/>
    <w:rsid w:val="00F433C5"/>
    <w:rsid w:val="00F44F5A"/>
    <w:rsid w:val="00F460BE"/>
    <w:rsid w:val="00F47D62"/>
    <w:rsid w:val="00F5255A"/>
    <w:rsid w:val="00F52942"/>
    <w:rsid w:val="00F5420E"/>
    <w:rsid w:val="00F54A65"/>
    <w:rsid w:val="00F5665C"/>
    <w:rsid w:val="00F56DE5"/>
    <w:rsid w:val="00F56EB9"/>
    <w:rsid w:val="00F576FA"/>
    <w:rsid w:val="00F579D8"/>
    <w:rsid w:val="00F60870"/>
    <w:rsid w:val="00F60BB1"/>
    <w:rsid w:val="00F628DD"/>
    <w:rsid w:val="00F63A55"/>
    <w:rsid w:val="00F63EC5"/>
    <w:rsid w:val="00F64C6C"/>
    <w:rsid w:val="00F6539C"/>
    <w:rsid w:val="00F67BAB"/>
    <w:rsid w:val="00F708FD"/>
    <w:rsid w:val="00F70A5F"/>
    <w:rsid w:val="00F712E1"/>
    <w:rsid w:val="00F73B29"/>
    <w:rsid w:val="00F745EA"/>
    <w:rsid w:val="00F74A82"/>
    <w:rsid w:val="00F75336"/>
    <w:rsid w:val="00F7571A"/>
    <w:rsid w:val="00F75764"/>
    <w:rsid w:val="00F75A23"/>
    <w:rsid w:val="00F75DB6"/>
    <w:rsid w:val="00F76EE4"/>
    <w:rsid w:val="00F77BA6"/>
    <w:rsid w:val="00F80573"/>
    <w:rsid w:val="00F807EC"/>
    <w:rsid w:val="00F80A71"/>
    <w:rsid w:val="00F8142F"/>
    <w:rsid w:val="00F8245B"/>
    <w:rsid w:val="00F82614"/>
    <w:rsid w:val="00F829B4"/>
    <w:rsid w:val="00F83BDA"/>
    <w:rsid w:val="00F84276"/>
    <w:rsid w:val="00F84E62"/>
    <w:rsid w:val="00F84FB6"/>
    <w:rsid w:val="00F8509E"/>
    <w:rsid w:val="00F861AC"/>
    <w:rsid w:val="00F879F8"/>
    <w:rsid w:val="00F87DC2"/>
    <w:rsid w:val="00F90371"/>
    <w:rsid w:val="00F90D44"/>
    <w:rsid w:val="00F92AEA"/>
    <w:rsid w:val="00F92D5E"/>
    <w:rsid w:val="00F93763"/>
    <w:rsid w:val="00F937B0"/>
    <w:rsid w:val="00F93F18"/>
    <w:rsid w:val="00F93FA7"/>
    <w:rsid w:val="00F943E8"/>
    <w:rsid w:val="00F94A61"/>
    <w:rsid w:val="00F94C5B"/>
    <w:rsid w:val="00F96368"/>
    <w:rsid w:val="00F965C0"/>
    <w:rsid w:val="00F967F3"/>
    <w:rsid w:val="00F9771E"/>
    <w:rsid w:val="00F97C3F"/>
    <w:rsid w:val="00FA0F20"/>
    <w:rsid w:val="00FA107E"/>
    <w:rsid w:val="00FA2B01"/>
    <w:rsid w:val="00FA544F"/>
    <w:rsid w:val="00FA6461"/>
    <w:rsid w:val="00FA6BE3"/>
    <w:rsid w:val="00FA6FDA"/>
    <w:rsid w:val="00FA74DB"/>
    <w:rsid w:val="00FA75B7"/>
    <w:rsid w:val="00FA7F3C"/>
    <w:rsid w:val="00FB0A39"/>
    <w:rsid w:val="00FB1172"/>
    <w:rsid w:val="00FB2406"/>
    <w:rsid w:val="00FB2EF9"/>
    <w:rsid w:val="00FB6639"/>
    <w:rsid w:val="00FB665D"/>
    <w:rsid w:val="00FB6F97"/>
    <w:rsid w:val="00FB717A"/>
    <w:rsid w:val="00FB7B23"/>
    <w:rsid w:val="00FC0334"/>
    <w:rsid w:val="00FC21BE"/>
    <w:rsid w:val="00FC2A5A"/>
    <w:rsid w:val="00FC4BC5"/>
    <w:rsid w:val="00FC52AA"/>
    <w:rsid w:val="00FD088B"/>
    <w:rsid w:val="00FD0A64"/>
    <w:rsid w:val="00FD16D6"/>
    <w:rsid w:val="00FD18A8"/>
    <w:rsid w:val="00FD18FD"/>
    <w:rsid w:val="00FD219C"/>
    <w:rsid w:val="00FD37EE"/>
    <w:rsid w:val="00FD416A"/>
    <w:rsid w:val="00FD4258"/>
    <w:rsid w:val="00FD46E5"/>
    <w:rsid w:val="00FD4798"/>
    <w:rsid w:val="00FD4908"/>
    <w:rsid w:val="00FD4DA3"/>
    <w:rsid w:val="00FD5B10"/>
    <w:rsid w:val="00FD694F"/>
    <w:rsid w:val="00FD7454"/>
    <w:rsid w:val="00FD7716"/>
    <w:rsid w:val="00FD77D1"/>
    <w:rsid w:val="00FD77ED"/>
    <w:rsid w:val="00FE0663"/>
    <w:rsid w:val="00FE20E4"/>
    <w:rsid w:val="00FE29C1"/>
    <w:rsid w:val="00FE2B32"/>
    <w:rsid w:val="00FE32A1"/>
    <w:rsid w:val="00FE4124"/>
    <w:rsid w:val="00FE51FE"/>
    <w:rsid w:val="00FE6C76"/>
    <w:rsid w:val="00FE7D10"/>
    <w:rsid w:val="00FF04BB"/>
    <w:rsid w:val="00FF05EF"/>
    <w:rsid w:val="00FF0C38"/>
    <w:rsid w:val="00FF404B"/>
    <w:rsid w:val="00FF42EE"/>
    <w:rsid w:val="00FF4540"/>
    <w:rsid w:val="00FF4552"/>
    <w:rsid w:val="00FF4BCF"/>
    <w:rsid w:val="00FF6176"/>
    <w:rsid w:val="00FF6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734ABCC"/>
  <w15:chartTrackingRefBased/>
  <w15:docId w15:val="{D1AE9ACA-8762-42C7-86E1-D38D5EEC6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90365"/>
    <w:pPr>
      <w:spacing w:after="200" w:line="276" w:lineRule="auto"/>
    </w:pPr>
    <w:rPr>
      <w:rFonts w:ascii="Arial" w:hAnsi="Arial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B4550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B4550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B4550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B4550"/>
    <w:pPr>
      <w:keepNext/>
      <w:keepLines/>
      <w:numPr>
        <w:ilvl w:val="3"/>
        <w:numId w:val="1"/>
      </w:numPr>
      <w:spacing w:before="40" w:after="0"/>
      <w:ind w:left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5B4550"/>
    <w:pPr>
      <w:keepNext/>
      <w:keepLines/>
      <w:numPr>
        <w:ilvl w:val="4"/>
        <w:numId w:val="1"/>
      </w:numPr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5B4550"/>
    <w:pPr>
      <w:keepNext/>
      <w:keepLines/>
      <w:numPr>
        <w:ilvl w:val="5"/>
        <w:numId w:val="1"/>
      </w:numPr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5B4550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B4550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B4550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B45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B455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B455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B4550"/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5B4550"/>
    <w:rPr>
      <w:rFonts w:asciiTheme="majorHAnsi" w:eastAsiaTheme="majorEastAsia" w:hAnsiTheme="majorHAnsi" w:cstheme="majorBidi"/>
      <w:color w:val="2F5496" w:themeColor="accent1" w:themeShade="BF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5B4550"/>
    <w:rPr>
      <w:rFonts w:asciiTheme="majorHAnsi" w:eastAsiaTheme="majorEastAsia" w:hAnsiTheme="majorHAnsi" w:cstheme="majorBidi"/>
      <w:color w:val="1F3763" w:themeColor="accent1" w:themeShade="7F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5B4550"/>
    <w:rPr>
      <w:rFonts w:asciiTheme="majorHAnsi" w:eastAsiaTheme="majorEastAsia" w:hAnsiTheme="majorHAnsi" w:cstheme="majorBidi"/>
      <w:i/>
      <w:iCs/>
      <w:color w:val="1F3763" w:themeColor="accent1" w:themeShade="7F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B455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B455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5B455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B4550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Listenabsatz">
    <w:name w:val="List Paragraph"/>
    <w:basedOn w:val="Standard"/>
    <w:link w:val="ListenabsatzZchn"/>
    <w:uiPriority w:val="34"/>
    <w:qFormat/>
    <w:rsid w:val="005B4550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5B4550"/>
    <w:rPr>
      <w:lang w:val="de-DE"/>
    </w:rPr>
  </w:style>
  <w:style w:type="character" w:styleId="SchwacheHervorhebung">
    <w:name w:val="Subtle Emphasis"/>
    <w:basedOn w:val="Absatz-Standardschriftart"/>
    <w:uiPriority w:val="19"/>
    <w:qFormat/>
    <w:rsid w:val="005B4550"/>
    <w:rPr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5B455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lement-citation">
    <w:name w:val="element-citation"/>
    <w:basedOn w:val="Absatz-Standardschriftart"/>
    <w:rsid w:val="005B4550"/>
  </w:style>
  <w:style w:type="character" w:customStyle="1" w:styleId="ref-journal">
    <w:name w:val="ref-journal"/>
    <w:basedOn w:val="Absatz-Standardschriftart"/>
    <w:rsid w:val="005B4550"/>
  </w:style>
  <w:style w:type="character" w:customStyle="1" w:styleId="ref-vol">
    <w:name w:val="ref-vol"/>
    <w:basedOn w:val="Absatz-Standardschriftart"/>
    <w:rsid w:val="005B4550"/>
  </w:style>
  <w:style w:type="character" w:customStyle="1" w:styleId="nowrap">
    <w:name w:val="nowrap"/>
    <w:basedOn w:val="Absatz-Standardschriftart"/>
    <w:rsid w:val="005B4550"/>
  </w:style>
  <w:style w:type="character" w:styleId="Hyperlink">
    <w:name w:val="Hyperlink"/>
    <w:basedOn w:val="Absatz-Standardschriftart"/>
    <w:uiPriority w:val="99"/>
    <w:unhideWhenUsed/>
    <w:rsid w:val="005B4550"/>
    <w:rPr>
      <w:color w:val="0000FF"/>
      <w:u w:val="single"/>
    </w:rPr>
  </w:style>
  <w:style w:type="character" w:customStyle="1" w:styleId="cit">
    <w:name w:val="cit"/>
    <w:basedOn w:val="Absatz-Standardschriftart"/>
    <w:rsid w:val="005B4550"/>
  </w:style>
  <w:style w:type="character" w:customStyle="1" w:styleId="fm-vol-iss-date">
    <w:name w:val="fm-vol-iss-date"/>
    <w:basedOn w:val="Absatz-Standardschriftart"/>
    <w:rsid w:val="005B4550"/>
  </w:style>
  <w:style w:type="character" w:customStyle="1" w:styleId="doi">
    <w:name w:val="doi"/>
    <w:basedOn w:val="Absatz-Standardschriftart"/>
    <w:rsid w:val="005B4550"/>
  </w:style>
  <w:style w:type="character" w:customStyle="1" w:styleId="fm-citation-ids-label">
    <w:name w:val="fm-citation-ids-label"/>
    <w:basedOn w:val="Absatz-Standardschriftart"/>
    <w:rsid w:val="005B4550"/>
  </w:style>
  <w:style w:type="paragraph" w:styleId="KeinLeerraum">
    <w:name w:val="No Spacing"/>
    <w:aliases w:val="Table legend"/>
    <w:link w:val="KeinLeerraumZchn"/>
    <w:uiPriority w:val="1"/>
    <w:qFormat/>
    <w:rsid w:val="005B4550"/>
    <w:pPr>
      <w:spacing w:before="120" w:after="120" w:line="240" w:lineRule="auto"/>
    </w:pPr>
    <w:rPr>
      <w:sz w:val="18"/>
      <w:szCs w:val="20"/>
      <w:lang w:val="en-US"/>
    </w:rPr>
  </w:style>
  <w:style w:type="character" w:customStyle="1" w:styleId="KeinLeerraumZchn">
    <w:name w:val="Kein Leerraum Zchn"/>
    <w:aliases w:val="Table legend Zchn"/>
    <w:basedOn w:val="Absatz-Standardschriftart"/>
    <w:link w:val="KeinLeerraum"/>
    <w:uiPriority w:val="1"/>
    <w:rsid w:val="005B4550"/>
    <w:rPr>
      <w:sz w:val="18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B455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B455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B4550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B455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B4550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45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4550"/>
    <w:rPr>
      <w:rFonts w:ascii="Segoe UI" w:hAnsi="Segoe UI" w:cs="Segoe UI"/>
      <w:sz w:val="18"/>
      <w:szCs w:val="18"/>
      <w:lang w:val="de-DE"/>
    </w:rPr>
  </w:style>
  <w:style w:type="paragraph" w:styleId="StandardWeb">
    <w:name w:val="Normal (Web)"/>
    <w:basedOn w:val="Standard"/>
    <w:uiPriority w:val="99"/>
    <w:unhideWhenUsed/>
    <w:rsid w:val="005B4550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5B455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B455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B455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B4550"/>
    <w:rPr>
      <w:rFonts w:ascii="Calibri" w:hAnsi="Calibri" w:cs="Calibri"/>
      <w:noProof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5B4550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5B45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B4550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5B45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B4550"/>
    <w:rPr>
      <w:lang w:val="de-DE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5B4550"/>
    <w:rPr>
      <w:color w:val="605E5C"/>
      <w:shd w:val="clear" w:color="auto" w:fill="E1DFDD"/>
    </w:rPr>
  </w:style>
  <w:style w:type="paragraph" w:customStyle="1" w:styleId="meshdsscopenote">
    <w:name w:val="mesh_ds_scope_note"/>
    <w:basedOn w:val="Standard"/>
    <w:rsid w:val="005B4550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nl-NL" w:eastAsia="de-DE"/>
    </w:rPr>
  </w:style>
  <w:style w:type="paragraph" w:customStyle="1" w:styleId="Default">
    <w:name w:val="Default"/>
    <w:rsid w:val="005B455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5B4550"/>
    <w:pPr>
      <w:numPr>
        <w:numId w:val="0"/>
      </w:numPr>
      <w:spacing w:line="259" w:lineRule="auto"/>
      <w:outlineLvl w:val="9"/>
    </w:pPr>
    <w:rPr>
      <w:lang w:val="en-GB" w:eastAsia="en-GB"/>
    </w:rPr>
  </w:style>
  <w:style w:type="paragraph" w:styleId="Verzeichnis1">
    <w:name w:val="toc 1"/>
    <w:basedOn w:val="Standard"/>
    <w:next w:val="Standard"/>
    <w:autoRedefine/>
    <w:uiPriority w:val="39"/>
    <w:unhideWhenUsed/>
    <w:rsid w:val="005B4550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5B4550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5B4550"/>
    <w:pPr>
      <w:spacing w:after="100"/>
      <w:ind w:left="440"/>
    </w:p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8">
    <w:name w:val="Nicht aufgelöste Erwähnung8"/>
    <w:basedOn w:val="Absatz-Standardschriftar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9">
    <w:name w:val="Nicht aufgelöste Erwähnung9"/>
    <w:basedOn w:val="Absatz-Standardschriftart"/>
    <w:uiPriority w:val="99"/>
    <w:semiHidden/>
    <w:unhideWhenUsed/>
    <w:rsid w:val="005B4550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B4550"/>
    <w:rPr>
      <w:color w:val="605E5C"/>
      <w:shd w:val="clear" w:color="auto" w:fill="E1DFDD"/>
    </w:rPr>
  </w:style>
  <w:style w:type="paragraph" w:styleId="Beschriftung">
    <w:name w:val="caption"/>
    <w:basedOn w:val="Standard"/>
    <w:next w:val="KeinLeerraum"/>
    <w:link w:val="BeschriftungZchn"/>
    <w:uiPriority w:val="35"/>
    <w:unhideWhenUsed/>
    <w:qFormat/>
    <w:rsid w:val="005B4550"/>
    <w:pPr>
      <w:spacing w:before="120" w:line="240" w:lineRule="auto"/>
    </w:pPr>
    <w:rPr>
      <w:b/>
      <w:iCs/>
      <w:sz w:val="20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5B4550"/>
    <w:rPr>
      <w:b/>
      <w:iCs/>
      <w:sz w:val="20"/>
      <w:szCs w:val="18"/>
      <w:lang w:val="de-DE"/>
    </w:rPr>
  </w:style>
  <w:style w:type="table" w:styleId="Listentabelle3">
    <w:name w:val="List Table 3"/>
    <w:basedOn w:val="NormaleTabelle"/>
    <w:uiPriority w:val="48"/>
    <w:rsid w:val="005B455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Tablesandfigures">
    <w:name w:val="Tables and figures"/>
    <w:basedOn w:val="Beschriftung"/>
    <w:link w:val="TablesandfiguresZchn"/>
    <w:autoRedefine/>
    <w:qFormat/>
    <w:rsid w:val="005B4550"/>
    <w:pPr>
      <w:spacing w:after="0"/>
    </w:pPr>
    <w:rPr>
      <w:b w:val="0"/>
      <w:i/>
      <w:color w:val="4472C4" w:themeColor="accent1"/>
    </w:rPr>
  </w:style>
  <w:style w:type="character" w:customStyle="1" w:styleId="TablesandfiguresZchn">
    <w:name w:val="Tables and figures Zchn"/>
    <w:basedOn w:val="BeschriftungZchn"/>
    <w:link w:val="Tablesandfigures"/>
    <w:rsid w:val="005B4550"/>
    <w:rPr>
      <w:b w:val="0"/>
      <w:i/>
      <w:iCs/>
      <w:color w:val="4472C4" w:themeColor="accent1"/>
      <w:sz w:val="20"/>
      <w:szCs w:val="18"/>
      <w:lang w:val="de-DE"/>
    </w:rPr>
  </w:style>
  <w:style w:type="paragraph" w:styleId="Abbildungsverzeichnis">
    <w:name w:val="table of figures"/>
    <w:basedOn w:val="Standard"/>
    <w:next w:val="Standard"/>
    <w:uiPriority w:val="99"/>
    <w:unhideWhenUsed/>
    <w:rsid w:val="005B4550"/>
    <w:pPr>
      <w:spacing w:after="0"/>
    </w:pPr>
  </w:style>
  <w:style w:type="table" w:styleId="Listentabelle4Akzent5">
    <w:name w:val="List Table 4 Accent 5"/>
    <w:basedOn w:val="NormaleTabelle"/>
    <w:uiPriority w:val="49"/>
    <w:rsid w:val="005B455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HelleSchattierung">
    <w:name w:val="Light Shading"/>
    <w:basedOn w:val="NormaleTabelle"/>
    <w:uiPriority w:val="60"/>
    <w:rsid w:val="005B4550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entabelle4">
    <w:name w:val="List Table 4"/>
    <w:basedOn w:val="NormaleTabelle"/>
    <w:uiPriority w:val="49"/>
    <w:rsid w:val="005B455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Untertitel">
    <w:name w:val="Subtitle"/>
    <w:basedOn w:val="Standard"/>
    <w:next w:val="Standard"/>
    <w:link w:val="UntertitelZchn"/>
    <w:uiPriority w:val="11"/>
    <w:qFormat/>
    <w:rsid w:val="005B4550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B4550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Fett">
    <w:name w:val="Strong"/>
    <w:basedOn w:val="Absatz-Standardschriftart"/>
    <w:uiPriority w:val="22"/>
    <w:qFormat/>
    <w:rsid w:val="005B4550"/>
    <w:rPr>
      <w:b/>
      <w:bCs/>
    </w:rPr>
  </w:style>
  <w:style w:type="character" w:styleId="Hervorhebung">
    <w:name w:val="Emphasis"/>
    <w:basedOn w:val="Absatz-Standardschriftart"/>
    <w:uiPriority w:val="20"/>
    <w:qFormat/>
    <w:rsid w:val="005B4550"/>
    <w:rPr>
      <w:i/>
      <w:iCs/>
    </w:rPr>
  </w:style>
  <w:style w:type="paragraph" w:styleId="Zitat">
    <w:name w:val="Quote"/>
    <w:basedOn w:val="Standard"/>
    <w:next w:val="Standard"/>
    <w:link w:val="ZitatZchn"/>
    <w:uiPriority w:val="29"/>
    <w:qFormat/>
    <w:rsid w:val="005B4550"/>
    <w:rPr>
      <w:rFonts w:eastAsiaTheme="minorEastAsia"/>
      <w:i/>
      <w:iCs/>
      <w:color w:val="000000" w:themeColor="text1"/>
      <w:lang w:val="en-GB"/>
    </w:rPr>
  </w:style>
  <w:style w:type="character" w:customStyle="1" w:styleId="ZitatZchn">
    <w:name w:val="Zitat Zchn"/>
    <w:basedOn w:val="Absatz-Standardschriftart"/>
    <w:link w:val="Zitat"/>
    <w:uiPriority w:val="29"/>
    <w:rsid w:val="005B4550"/>
    <w:rPr>
      <w:rFonts w:eastAsiaTheme="minorEastAsia"/>
      <w:i/>
      <w:iCs/>
      <w:color w:val="000000" w:themeColor="tex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B4550"/>
    <w:pPr>
      <w:pBdr>
        <w:bottom w:val="single" w:sz="4" w:space="4" w:color="4472C4" w:themeColor="accent1"/>
      </w:pBdr>
      <w:spacing w:before="200" w:after="280"/>
      <w:ind w:left="936" w:right="936"/>
    </w:pPr>
    <w:rPr>
      <w:rFonts w:eastAsiaTheme="minorEastAsia"/>
      <w:b/>
      <w:bCs/>
      <w:i/>
      <w:iCs/>
      <w:color w:val="4472C4" w:themeColor="accent1"/>
      <w:lang w:val="en-GB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B4550"/>
    <w:rPr>
      <w:rFonts w:eastAsiaTheme="minorEastAsia"/>
      <w:b/>
      <w:bCs/>
      <w:i/>
      <w:iCs/>
      <w:color w:val="4472C4" w:themeColor="accent1"/>
    </w:rPr>
  </w:style>
  <w:style w:type="character" w:styleId="IntensiveHervorhebung">
    <w:name w:val="Intense Emphasis"/>
    <w:basedOn w:val="Absatz-Standardschriftart"/>
    <w:uiPriority w:val="21"/>
    <w:qFormat/>
    <w:rsid w:val="005B4550"/>
    <w:rPr>
      <w:b/>
      <w:bCs/>
      <w:i/>
      <w:iCs/>
      <w:color w:val="4472C4" w:themeColor="accent1"/>
    </w:rPr>
  </w:style>
  <w:style w:type="character" w:styleId="SchwacherVerweis">
    <w:name w:val="Subtle Reference"/>
    <w:basedOn w:val="Absatz-Standardschriftart"/>
    <w:uiPriority w:val="31"/>
    <w:qFormat/>
    <w:rsid w:val="005B4550"/>
    <w:rPr>
      <w:smallCaps/>
      <w:color w:val="ED7D31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5B4550"/>
    <w:rPr>
      <w:b/>
      <w:bCs/>
      <w:smallCaps/>
      <w:color w:val="ED7D31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5B4550"/>
    <w:rPr>
      <w:b/>
      <w:bCs/>
      <w:smallCaps/>
      <w:spacing w:val="5"/>
    </w:rPr>
  </w:style>
  <w:style w:type="paragraph" w:customStyle="1" w:styleId="Figurecaptions">
    <w:name w:val="Figure captions"/>
    <w:basedOn w:val="Beschriftung"/>
    <w:link w:val="FigurecaptionsZchn"/>
    <w:qFormat/>
    <w:rsid w:val="005B4550"/>
    <w:pPr>
      <w:spacing w:before="0" w:after="0"/>
    </w:pPr>
  </w:style>
  <w:style w:type="character" w:customStyle="1" w:styleId="FigurecaptionsZchn">
    <w:name w:val="Figure captions Zchn"/>
    <w:basedOn w:val="BeschriftungZchn"/>
    <w:link w:val="Figurecaptions"/>
    <w:rsid w:val="005B4550"/>
    <w:rPr>
      <w:b/>
      <w:iCs/>
      <w:sz w:val="20"/>
      <w:szCs w:val="18"/>
      <w:lang w:val="de-DE"/>
    </w:rPr>
  </w:style>
  <w:style w:type="paragraph" w:customStyle="1" w:styleId="Figurelegend">
    <w:name w:val="Figure legend"/>
    <w:basedOn w:val="KeinLeerraum"/>
    <w:link w:val="FigurelegendZchn"/>
    <w:qFormat/>
    <w:rsid w:val="005B4550"/>
    <w:pPr>
      <w:spacing w:before="0" w:after="0"/>
    </w:pPr>
  </w:style>
  <w:style w:type="character" w:customStyle="1" w:styleId="FigurelegendZchn">
    <w:name w:val="Figure legend Zchn"/>
    <w:basedOn w:val="KeinLeerraumZchn"/>
    <w:link w:val="Figurelegend"/>
    <w:rsid w:val="005B4550"/>
    <w:rPr>
      <w:sz w:val="18"/>
      <w:szCs w:val="20"/>
      <w:lang w:val="en-US"/>
    </w:rPr>
  </w:style>
  <w:style w:type="table" w:styleId="TabellemithellemGitternetz">
    <w:name w:val="Grid Table Light"/>
    <w:basedOn w:val="NormaleTabelle"/>
    <w:uiPriority w:val="40"/>
    <w:rsid w:val="005B4550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caption">
    <w:name w:val="Table caption"/>
    <w:basedOn w:val="Beschriftung"/>
    <w:link w:val="TablecaptionZchn"/>
    <w:qFormat/>
    <w:rsid w:val="0014283B"/>
    <w:pPr>
      <w:keepNext/>
    </w:pPr>
    <w:rPr>
      <w:rFonts w:ascii="Times New Roman" w:hAnsi="Times New Roman"/>
      <w:sz w:val="22"/>
    </w:rPr>
  </w:style>
  <w:style w:type="character" w:customStyle="1" w:styleId="TablecaptionZchn">
    <w:name w:val="Table caption Zchn"/>
    <w:basedOn w:val="BeschriftungZchn"/>
    <w:link w:val="Tablecaption"/>
    <w:rsid w:val="0014283B"/>
    <w:rPr>
      <w:rFonts w:ascii="Times New Roman" w:hAnsi="Times New Roman"/>
      <w:b/>
      <w:iCs/>
      <w:sz w:val="20"/>
      <w:szCs w:val="18"/>
      <w:lang w:val="de-DE"/>
    </w:rPr>
  </w:style>
  <w:style w:type="character" w:customStyle="1" w:styleId="wysiwyg-underline">
    <w:name w:val="wysiwyg-underline"/>
    <w:basedOn w:val="Absatz-Standardschriftart"/>
    <w:rsid w:val="00D777A0"/>
  </w:style>
  <w:style w:type="table" w:styleId="Gitternetztabelle1hell">
    <w:name w:val="Grid Table 1 Light"/>
    <w:basedOn w:val="NormaleTabelle"/>
    <w:uiPriority w:val="46"/>
    <w:rsid w:val="00C7125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29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24DEE4-9FCC-47D5-990D-31F4C1512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50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ru24xel</cp:lastModifiedBy>
  <cp:revision>4</cp:revision>
  <dcterms:created xsi:type="dcterms:W3CDTF">2020-12-01T15:36:00Z</dcterms:created>
  <dcterms:modified xsi:type="dcterms:W3CDTF">2021-01-11T13:17:00Z</dcterms:modified>
</cp:coreProperties>
</file>